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7353" w:rsidRPr="00D82616" w:rsidRDefault="00B72962" w:rsidP="009A7353">
      <w:pPr>
        <w:pStyle w:val="berschrift1"/>
        <w:rPr>
          <w:b/>
          <w:sz w:val="20"/>
        </w:rPr>
      </w:pPr>
      <w:bookmarkStart w:id="0" w:name="_Toc108796603"/>
      <w:bookmarkStart w:id="1" w:name="_GoBack"/>
      <w:r w:rsidRPr="00D82616">
        <w:rPr>
          <w:b/>
          <w:sz w:val="20"/>
        </w:rPr>
        <w:t>S</w:t>
      </w:r>
      <w:r w:rsidR="005F4D9C" w:rsidRPr="00D82616">
        <w:rPr>
          <w:b/>
          <w:sz w:val="20"/>
        </w:rPr>
        <w:t>5</w:t>
      </w:r>
      <w:r w:rsidRPr="00D82616">
        <w:rPr>
          <w:b/>
          <w:sz w:val="20"/>
        </w:rPr>
        <w:t xml:space="preserve"> Table</w:t>
      </w:r>
      <w:r w:rsidR="00D76A59" w:rsidRPr="00D82616">
        <w:rPr>
          <w:b/>
          <w:sz w:val="20"/>
        </w:rPr>
        <w:t>.</w:t>
      </w:r>
      <w:r w:rsidR="009A7353" w:rsidRPr="00D82616">
        <w:rPr>
          <w:b/>
          <w:sz w:val="20"/>
        </w:rPr>
        <w:t xml:space="preserve"> Sample distribution</w:t>
      </w:r>
      <w:r w:rsidR="002E43AC" w:rsidRPr="00D82616">
        <w:rPr>
          <w:b/>
          <w:sz w:val="20"/>
        </w:rPr>
        <w:t>s</w:t>
      </w:r>
      <w:r w:rsidR="009A7353" w:rsidRPr="00D82616">
        <w:rPr>
          <w:b/>
          <w:sz w:val="20"/>
        </w:rPr>
        <w:t xml:space="preserve"> of sociodemographic variables (</w:t>
      </w:r>
      <w:r w:rsidR="009A7353" w:rsidRPr="00D82616">
        <w:rPr>
          <w:b/>
          <w:i/>
          <w:sz w:val="20"/>
        </w:rPr>
        <w:t>N</w:t>
      </w:r>
      <w:r w:rsidR="009A7353" w:rsidRPr="00D82616">
        <w:rPr>
          <w:b/>
          <w:sz w:val="20"/>
        </w:rPr>
        <w:t xml:space="preserve"> after </w:t>
      </w:r>
      <w:r w:rsidR="00BB53D2" w:rsidRPr="00D82616">
        <w:rPr>
          <w:b/>
          <w:sz w:val="20"/>
        </w:rPr>
        <w:t>data preparation</w:t>
      </w:r>
      <w:r w:rsidR="009A7353" w:rsidRPr="00D82616">
        <w:rPr>
          <w:b/>
          <w:sz w:val="20"/>
        </w:rPr>
        <w:t>)</w:t>
      </w:r>
      <w:bookmarkEnd w:id="0"/>
    </w:p>
    <w:bookmarkEnd w:id="1"/>
    <w:tbl>
      <w:tblPr>
        <w:tblW w:w="944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60"/>
        <w:gridCol w:w="1095"/>
        <w:gridCol w:w="889"/>
        <w:gridCol w:w="1175"/>
        <w:gridCol w:w="1035"/>
        <w:gridCol w:w="983"/>
        <w:gridCol w:w="903"/>
        <w:gridCol w:w="865"/>
        <w:gridCol w:w="35"/>
        <w:gridCol w:w="900"/>
      </w:tblGrid>
      <w:tr w:rsidR="00A31F68" w:rsidRPr="00CD521D" w:rsidTr="00BB53D2">
        <w:trPr>
          <w:trHeight w:val="639"/>
        </w:trPr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31F68" w:rsidRPr="00982A53" w:rsidRDefault="00A31F68" w:rsidP="00244735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31F68" w:rsidRPr="00982A53" w:rsidRDefault="002E43AC" w:rsidP="00244735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Absolute</w:t>
            </w:r>
            <w:r w:rsidR="00A31F68" w:rsidRPr="00982A53">
              <w:rPr>
                <w:i w:val="0"/>
                <w:color w:val="auto"/>
                <w:sz w:val="20"/>
                <w:szCs w:val="20"/>
              </w:rPr>
              <w:t xml:space="preserve"> frequency</w:t>
            </w:r>
          </w:p>
        </w:tc>
        <w:tc>
          <w:tcPr>
            <w:tcW w:w="221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31F68" w:rsidRPr="00982A53" w:rsidRDefault="002E43AC" w:rsidP="00BB53D2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 xml:space="preserve">Relative </w:t>
            </w:r>
            <w:r w:rsidR="00A31F68" w:rsidRPr="00982A53">
              <w:rPr>
                <w:i w:val="0"/>
                <w:color w:val="auto"/>
                <w:sz w:val="20"/>
                <w:szCs w:val="20"/>
              </w:rPr>
              <w:t>frequency in %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31F68" w:rsidRPr="00982A53" w:rsidRDefault="006D15EB" w:rsidP="00BB53D2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  <w:vertAlign w:val="superscript"/>
              </w:rPr>
            </w:pPr>
            <w:r>
              <w:rPr>
                <w:i w:val="0"/>
                <w:color w:val="auto"/>
                <w:sz w:val="20"/>
                <w:szCs w:val="20"/>
              </w:rPr>
              <w:t>Quotas:</w:t>
            </w:r>
            <w:r>
              <w:rPr>
                <w:i w:val="0"/>
                <w:color w:val="auto"/>
                <w:sz w:val="20"/>
                <w:szCs w:val="20"/>
              </w:rPr>
              <w:br/>
            </w:r>
            <w:r w:rsidR="00A31F68" w:rsidRPr="00982A53">
              <w:rPr>
                <w:i w:val="0"/>
                <w:color w:val="auto"/>
                <w:sz w:val="20"/>
                <w:szCs w:val="20"/>
              </w:rPr>
              <w:t>Population</w:t>
            </w:r>
            <w:r w:rsidR="00A31F68" w:rsidRPr="00982A53">
              <w:rPr>
                <w:i w:val="0"/>
                <w:color w:val="auto"/>
                <w:sz w:val="20"/>
                <w:szCs w:val="20"/>
                <w:vertAlign w:val="superscript"/>
              </w:rPr>
              <w:t xml:space="preserve">1 </w:t>
            </w:r>
            <w:r w:rsidR="00A31F68" w:rsidRPr="00982A53">
              <w:rPr>
                <w:i w:val="0"/>
                <w:color w:val="auto"/>
                <w:sz w:val="20"/>
                <w:szCs w:val="20"/>
              </w:rPr>
              <w:t>in %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A31F68" w:rsidRPr="00982A53" w:rsidRDefault="00A31F68" w:rsidP="002E43AC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Discrepancy sample and population in %</w:t>
            </w:r>
          </w:p>
        </w:tc>
      </w:tr>
      <w:tr w:rsidR="00A31F68" w:rsidRPr="00CD521D" w:rsidTr="00BB53D2">
        <w:trPr>
          <w:trHeight w:val="266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31F68" w:rsidRPr="00982A53" w:rsidRDefault="00A31F68" w:rsidP="00652328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vAlign w:val="center"/>
          </w:tcPr>
          <w:p w:rsidR="00A31F68" w:rsidRPr="00982A53" w:rsidRDefault="00A31F68" w:rsidP="0065232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Sample 1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center"/>
          </w:tcPr>
          <w:p w:rsidR="00A31F68" w:rsidRPr="00982A53" w:rsidRDefault="00A31F68" w:rsidP="0065232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Sample 2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vAlign w:val="center"/>
          </w:tcPr>
          <w:p w:rsidR="00A31F68" w:rsidRPr="00982A53" w:rsidRDefault="00A31F68" w:rsidP="0065232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Sample 1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center"/>
          </w:tcPr>
          <w:p w:rsidR="00A31F68" w:rsidRPr="00982A53" w:rsidRDefault="00A31F68" w:rsidP="0065232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Sample 2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vAlign w:val="center"/>
          </w:tcPr>
          <w:p w:rsidR="00A31F68" w:rsidRPr="00982A53" w:rsidRDefault="00A31F68" w:rsidP="00164041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:rsidR="00A31F68" w:rsidRPr="00982A53" w:rsidRDefault="00A31F68" w:rsidP="00164041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bottom w:val="single" w:sz="4" w:space="0" w:color="auto"/>
            </w:tcBorders>
          </w:tcPr>
          <w:p w:rsidR="00A31F68" w:rsidRPr="00982A53" w:rsidRDefault="00A31F68" w:rsidP="00652328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Sample 1</w:t>
            </w:r>
          </w:p>
        </w:tc>
        <w:tc>
          <w:tcPr>
            <w:tcW w:w="935" w:type="dxa"/>
            <w:gridSpan w:val="2"/>
            <w:tcBorders>
              <w:top w:val="nil"/>
              <w:bottom w:val="single" w:sz="4" w:space="0" w:color="auto"/>
            </w:tcBorders>
          </w:tcPr>
          <w:p w:rsidR="00A31F68" w:rsidRPr="00982A53" w:rsidRDefault="00A31F68" w:rsidP="00652328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Sample 2</w:t>
            </w:r>
          </w:p>
        </w:tc>
      </w:tr>
      <w:tr w:rsidR="00A31F68" w:rsidRPr="00CD521D" w:rsidTr="00BB53D2">
        <w:trPr>
          <w:trHeight w:val="259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A7353" w:rsidRPr="00982A53" w:rsidRDefault="009A7353" w:rsidP="00652328">
            <w:pPr>
              <w:pStyle w:val="APATabletitle"/>
              <w:rPr>
                <w:bCs/>
                <w:i w:val="0"/>
                <w:color w:val="auto"/>
                <w:sz w:val="20"/>
                <w:szCs w:val="20"/>
              </w:rPr>
            </w:pPr>
            <w:r w:rsidRPr="00982A53">
              <w:rPr>
                <w:bCs/>
                <w:i w:val="0"/>
                <w:color w:val="auto"/>
                <w:sz w:val="20"/>
                <w:szCs w:val="20"/>
              </w:rPr>
              <w:t>Ag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</w:tcPr>
          <w:p w:rsidR="009A7353" w:rsidRPr="00982A53" w:rsidRDefault="009A7353" w:rsidP="00652328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1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9A7353" w:rsidRPr="00982A53" w:rsidRDefault="009A7353" w:rsidP="0065232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</w:tcPr>
          <w:p w:rsidR="009A7353" w:rsidRPr="00982A53" w:rsidRDefault="009A7353" w:rsidP="00652328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  <w:vAlign w:val="center"/>
          </w:tcPr>
          <w:p w:rsidR="009A7353" w:rsidRPr="00982A53" w:rsidRDefault="009A7353" w:rsidP="0065232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9A7353" w:rsidRPr="00982A53" w:rsidRDefault="009A7353" w:rsidP="0065232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</w:p>
        </w:tc>
      </w:tr>
      <w:tr w:rsidR="00115437" w:rsidRPr="00CD521D" w:rsidTr="00BB53D2">
        <w:trPr>
          <w:trHeight w:val="25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5437" w:rsidRPr="00982A53" w:rsidRDefault="00115437" w:rsidP="00164041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 xml:space="preserve">18-29 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115437" w:rsidRPr="00982A53" w:rsidRDefault="00115437" w:rsidP="00164041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121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115437" w:rsidRPr="00982A53" w:rsidRDefault="00D70660" w:rsidP="00164041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23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115437" w:rsidRPr="00982A53" w:rsidRDefault="00115437" w:rsidP="00164041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21.8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:rsidR="00115437" w:rsidRPr="00982A53" w:rsidRDefault="00B21468" w:rsidP="00164041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19.7</w:t>
            </w:r>
          </w:p>
        </w:tc>
        <w:tc>
          <w:tcPr>
            <w:tcW w:w="1886" w:type="dxa"/>
            <w:gridSpan w:val="2"/>
            <w:tcBorders>
              <w:top w:val="nil"/>
              <w:bottom w:val="nil"/>
            </w:tcBorders>
            <w:vAlign w:val="center"/>
          </w:tcPr>
          <w:p w:rsidR="00115437" w:rsidRPr="00982A53" w:rsidRDefault="00115437" w:rsidP="00164041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22.5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  <w:vAlign w:val="center"/>
          </w:tcPr>
          <w:p w:rsidR="00115437" w:rsidRPr="00982A53" w:rsidRDefault="00115437" w:rsidP="00164041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-  0.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115437" w:rsidRPr="00982A53" w:rsidRDefault="00B21468" w:rsidP="00164041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- 2.8</w:t>
            </w:r>
          </w:p>
        </w:tc>
      </w:tr>
      <w:tr w:rsidR="00115437" w:rsidRPr="00CD521D" w:rsidTr="00BB53D2">
        <w:trPr>
          <w:trHeight w:val="259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115437" w:rsidRPr="00982A53" w:rsidRDefault="00115437" w:rsidP="00164041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30-44</w:t>
            </w:r>
          </w:p>
        </w:tc>
        <w:tc>
          <w:tcPr>
            <w:tcW w:w="1095" w:type="dxa"/>
            <w:tcBorders>
              <w:top w:val="nil"/>
            </w:tcBorders>
            <w:vAlign w:val="center"/>
          </w:tcPr>
          <w:p w:rsidR="00115437" w:rsidRPr="00982A53" w:rsidRDefault="00115437" w:rsidP="00164041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130</w:t>
            </w:r>
          </w:p>
        </w:tc>
        <w:tc>
          <w:tcPr>
            <w:tcW w:w="889" w:type="dxa"/>
            <w:tcBorders>
              <w:top w:val="nil"/>
            </w:tcBorders>
            <w:vAlign w:val="center"/>
          </w:tcPr>
          <w:p w:rsidR="00115437" w:rsidRPr="00982A53" w:rsidRDefault="00D70660" w:rsidP="00164041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281</w:t>
            </w:r>
          </w:p>
        </w:tc>
        <w:tc>
          <w:tcPr>
            <w:tcW w:w="1175" w:type="dxa"/>
            <w:tcBorders>
              <w:top w:val="nil"/>
            </w:tcBorders>
            <w:vAlign w:val="center"/>
          </w:tcPr>
          <w:p w:rsidR="00115437" w:rsidRPr="00982A53" w:rsidRDefault="00115437" w:rsidP="00164041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23.4</w:t>
            </w:r>
          </w:p>
        </w:tc>
        <w:tc>
          <w:tcPr>
            <w:tcW w:w="1035" w:type="dxa"/>
            <w:tcBorders>
              <w:top w:val="nil"/>
            </w:tcBorders>
            <w:vAlign w:val="center"/>
          </w:tcPr>
          <w:p w:rsidR="00115437" w:rsidRPr="00982A53" w:rsidRDefault="00B21468" w:rsidP="00164041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23.2</w:t>
            </w:r>
          </w:p>
        </w:tc>
        <w:tc>
          <w:tcPr>
            <w:tcW w:w="1886" w:type="dxa"/>
            <w:gridSpan w:val="2"/>
            <w:tcBorders>
              <w:top w:val="nil"/>
            </w:tcBorders>
            <w:vAlign w:val="center"/>
          </w:tcPr>
          <w:p w:rsidR="00115437" w:rsidRPr="00982A53" w:rsidRDefault="00115437" w:rsidP="00164041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24.6</w:t>
            </w:r>
          </w:p>
        </w:tc>
        <w:tc>
          <w:tcPr>
            <w:tcW w:w="900" w:type="dxa"/>
            <w:gridSpan w:val="2"/>
            <w:tcBorders>
              <w:top w:val="nil"/>
            </w:tcBorders>
            <w:vAlign w:val="center"/>
          </w:tcPr>
          <w:p w:rsidR="00115437" w:rsidRPr="00982A53" w:rsidRDefault="00115437" w:rsidP="00164041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-  1.2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:rsidR="00115437" w:rsidRPr="00982A53" w:rsidRDefault="00B21468" w:rsidP="00164041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- 1.4</w:t>
            </w:r>
          </w:p>
        </w:tc>
      </w:tr>
      <w:tr w:rsidR="00115437" w:rsidRPr="00CD521D" w:rsidTr="00BB53D2">
        <w:trPr>
          <w:trHeight w:val="259"/>
        </w:trPr>
        <w:tc>
          <w:tcPr>
            <w:tcW w:w="1560" w:type="dxa"/>
            <w:shd w:val="clear" w:color="auto" w:fill="auto"/>
            <w:noWrap/>
            <w:vAlign w:val="center"/>
          </w:tcPr>
          <w:p w:rsidR="00115437" w:rsidRPr="00982A53" w:rsidRDefault="00115437" w:rsidP="00A31F68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45-59</w:t>
            </w:r>
          </w:p>
        </w:tc>
        <w:tc>
          <w:tcPr>
            <w:tcW w:w="1095" w:type="dxa"/>
            <w:vAlign w:val="center"/>
          </w:tcPr>
          <w:p w:rsidR="00115437" w:rsidRPr="00982A53" w:rsidRDefault="00115437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172</w:t>
            </w:r>
          </w:p>
        </w:tc>
        <w:tc>
          <w:tcPr>
            <w:tcW w:w="889" w:type="dxa"/>
            <w:vAlign w:val="center"/>
          </w:tcPr>
          <w:p w:rsidR="00115437" w:rsidRPr="00982A53" w:rsidRDefault="00B21468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378</w:t>
            </w:r>
          </w:p>
        </w:tc>
        <w:tc>
          <w:tcPr>
            <w:tcW w:w="1175" w:type="dxa"/>
            <w:vAlign w:val="center"/>
          </w:tcPr>
          <w:p w:rsidR="00115437" w:rsidRPr="00982A53" w:rsidRDefault="00115437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30.9</w:t>
            </w:r>
          </w:p>
        </w:tc>
        <w:tc>
          <w:tcPr>
            <w:tcW w:w="1035" w:type="dxa"/>
            <w:vAlign w:val="center"/>
          </w:tcPr>
          <w:p w:rsidR="00115437" w:rsidRPr="00982A53" w:rsidRDefault="00B21468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31.3</w:t>
            </w:r>
          </w:p>
        </w:tc>
        <w:tc>
          <w:tcPr>
            <w:tcW w:w="1886" w:type="dxa"/>
            <w:gridSpan w:val="2"/>
            <w:vAlign w:val="center"/>
          </w:tcPr>
          <w:p w:rsidR="00115437" w:rsidRPr="00982A53" w:rsidRDefault="00115437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29.7</w:t>
            </w:r>
          </w:p>
        </w:tc>
        <w:tc>
          <w:tcPr>
            <w:tcW w:w="900" w:type="dxa"/>
            <w:gridSpan w:val="2"/>
            <w:vAlign w:val="center"/>
          </w:tcPr>
          <w:p w:rsidR="00115437" w:rsidRPr="00982A53" w:rsidRDefault="00115437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+ 1.2</w:t>
            </w:r>
          </w:p>
        </w:tc>
        <w:tc>
          <w:tcPr>
            <w:tcW w:w="900" w:type="dxa"/>
            <w:vAlign w:val="center"/>
          </w:tcPr>
          <w:p w:rsidR="00115437" w:rsidRPr="00982A53" w:rsidRDefault="00B21468" w:rsidP="004D6DCE">
            <w:pPr>
              <w:pStyle w:val="APATabletitle"/>
              <w:ind w:right="25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+ 1.6</w:t>
            </w:r>
          </w:p>
        </w:tc>
      </w:tr>
      <w:tr w:rsidR="00115437" w:rsidRPr="00CD521D" w:rsidTr="00BB53D2">
        <w:trPr>
          <w:trHeight w:val="259"/>
        </w:trPr>
        <w:tc>
          <w:tcPr>
            <w:tcW w:w="1560" w:type="dxa"/>
            <w:shd w:val="clear" w:color="auto" w:fill="auto"/>
            <w:noWrap/>
            <w:vAlign w:val="center"/>
          </w:tcPr>
          <w:p w:rsidR="00115437" w:rsidRPr="00387C7B" w:rsidRDefault="00115437" w:rsidP="00A31F68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60-</w:t>
            </w:r>
            <w:r w:rsidRPr="00387C7B">
              <w:rPr>
                <w:i w:val="0"/>
                <w:color w:val="auto"/>
                <w:sz w:val="20"/>
                <w:szCs w:val="20"/>
              </w:rPr>
              <w:t>74</w:t>
            </w:r>
          </w:p>
        </w:tc>
        <w:tc>
          <w:tcPr>
            <w:tcW w:w="1095" w:type="dxa"/>
            <w:vAlign w:val="center"/>
          </w:tcPr>
          <w:p w:rsidR="00115437" w:rsidRPr="00387C7B" w:rsidRDefault="00115437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387C7B">
              <w:rPr>
                <w:i w:val="0"/>
                <w:color w:val="auto"/>
                <w:sz w:val="20"/>
                <w:szCs w:val="20"/>
              </w:rPr>
              <w:t>133</w:t>
            </w:r>
          </w:p>
        </w:tc>
        <w:tc>
          <w:tcPr>
            <w:tcW w:w="889" w:type="dxa"/>
            <w:vAlign w:val="center"/>
          </w:tcPr>
          <w:p w:rsidR="00115437" w:rsidRPr="00387C7B" w:rsidRDefault="00B21468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387C7B">
              <w:rPr>
                <w:i w:val="0"/>
                <w:color w:val="auto"/>
                <w:sz w:val="20"/>
                <w:szCs w:val="20"/>
              </w:rPr>
              <w:t>312</w:t>
            </w:r>
          </w:p>
        </w:tc>
        <w:tc>
          <w:tcPr>
            <w:tcW w:w="1175" w:type="dxa"/>
            <w:vAlign w:val="center"/>
          </w:tcPr>
          <w:p w:rsidR="00115437" w:rsidRPr="00982A53" w:rsidRDefault="00115437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23.9</w:t>
            </w:r>
          </w:p>
        </w:tc>
        <w:tc>
          <w:tcPr>
            <w:tcW w:w="1035" w:type="dxa"/>
            <w:vAlign w:val="center"/>
          </w:tcPr>
          <w:p w:rsidR="00115437" w:rsidRPr="00982A53" w:rsidRDefault="00B21468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25.8</w:t>
            </w:r>
          </w:p>
        </w:tc>
        <w:tc>
          <w:tcPr>
            <w:tcW w:w="1886" w:type="dxa"/>
            <w:gridSpan w:val="2"/>
            <w:vAlign w:val="center"/>
          </w:tcPr>
          <w:p w:rsidR="00115437" w:rsidRPr="00982A53" w:rsidRDefault="00115437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23.2</w:t>
            </w:r>
          </w:p>
        </w:tc>
        <w:tc>
          <w:tcPr>
            <w:tcW w:w="900" w:type="dxa"/>
            <w:gridSpan w:val="2"/>
            <w:vAlign w:val="center"/>
          </w:tcPr>
          <w:p w:rsidR="00115437" w:rsidRPr="00982A53" w:rsidRDefault="00115437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-  0.1</w:t>
            </w:r>
          </w:p>
        </w:tc>
        <w:tc>
          <w:tcPr>
            <w:tcW w:w="900" w:type="dxa"/>
            <w:vAlign w:val="center"/>
          </w:tcPr>
          <w:p w:rsidR="00115437" w:rsidRPr="00982A53" w:rsidRDefault="00B21468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+ 2.6</w:t>
            </w:r>
          </w:p>
        </w:tc>
      </w:tr>
      <w:tr w:rsidR="00A31F68" w:rsidRPr="00CD521D" w:rsidTr="00BB53D2">
        <w:trPr>
          <w:trHeight w:val="259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64041" w:rsidRPr="00982A53" w:rsidRDefault="00164041" w:rsidP="00164041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Sex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164041" w:rsidRPr="00982A53" w:rsidRDefault="00164041" w:rsidP="00164041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1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164041" w:rsidRPr="00982A53" w:rsidRDefault="00164041" w:rsidP="00164041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vAlign w:val="center"/>
          </w:tcPr>
          <w:p w:rsidR="00164041" w:rsidRPr="00982A53" w:rsidRDefault="00164041" w:rsidP="00164041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  <w:vAlign w:val="center"/>
          </w:tcPr>
          <w:p w:rsidR="00164041" w:rsidRPr="00982A53" w:rsidRDefault="00164041" w:rsidP="00164041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164041" w:rsidRPr="00982A53" w:rsidRDefault="00164041" w:rsidP="00164041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</w:p>
        </w:tc>
      </w:tr>
      <w:tr w:rsidR="00115437" w:rsidRPr="00CD521D" w:rsidTr="00BB53D2">
        <w:trPr>
          <w:trHeight w:val="353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5437" w:rsidRPr="00982A53" w:rsidRDefault="00115437" w:rsidP="00A31F68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female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115437" w:rsidRPr="00982A53" w:rsidRDefault="00115437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280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115437" w:rsidRPr="00982A53" w:rsidRDefault="00D70660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61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115437" w:rsidRPr="00982A53" w:rsidRDefault="00115437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50.4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:rsidR="00115437" w:rsidRPr="00982A53" w:rsidRDefault="00D70660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51.0</w:t>
            </w:r>
          </w:p>
        </w:tc>
        <w:tc>
          <w:tcPr>
            <w:tcW w:w="1886" w:type="dxa"/>
            <w:gridSpan w:val="2"/>
            <w:tcBorders>
              <w:top w:val="nil"/>
              <w:bottom w:val="nil"/>
            </w:tcBorders>
            <w:vAlign w:val="center"/>
          </w:tcPr>
          <w:p w:rsidR="00115437" w:rsidRPr="00982A53" w:rsidRDefault="00115437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51.7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  <w:vAlign w:val="center"/>
          </w:tcPr>
          <w:p w:rsidR="00115437" w:rsidRPr="00982A53" w:rsidRDefault="00115437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-  1.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115437" w:rsidRPr="00982A53" w:rsidRDefault="00D70660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-  0.7</w:t>
            </w:r>
          </w:p>
        </w:tc>
      </w:tr>
      <w:tr w:rsidR="00115437" w:rsidRPr="00CD521D" w:rsidTr="00BB53D2">
        <w:trPr>
          <w:trHeight w:val="259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5437" w:rsidRPr="00982A53" w:rsidRDefault="00115437" w:rsidP="00A31F68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male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vAlign w:val="center"/>
          </w:tcPr>
          <w:p w:rsidR="00115437" w:rsidRPr="00982A53" w:rsidRDefault="00115437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276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center"/>
          </w:tcPr>
          <w:p w:rsidR="00115437" w:rsidRPr="00982A53" w:rsidRDefault="00D70660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593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vAlign w:val="center"/>
          </w:tcPr>
          <w:p w:rsidR="00115437" w:rsidRPr="00982A53" w:rsidRDefault="00115437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49.6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center"/>
          </w:tcPr>
          <w:p w:rsidR="00115437" w:rsidRPr="00982A53" w:rsidRDefault="00D70660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49.0</w:t>
            </w:r>
          </w:p>
        </w:tc>
        <w:tc>
          <w:tcPr>
            <w:tcW w:w="188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115437" w:rsidRPr="00982A53" w:rsidRDefault="00115437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48.3</w:t>
            </w: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115437" w:rsidRPr="00982A53" w:rsidRDefault="00115437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+ 1.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:rsidR="00115437" w:rsidRPr="00982A53" w:rsidRDefault="00D70660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+ 0.7</w:t>
            </w:r>
          </w:p>
        </w:tc>
      </w:tr>
      <w:tr w:rsidR="00A31F68" w:rsidRPr="00CD521D" w:rsidTr="00A31F68">
        <w:trPr>
          <w:trHeight w:val="259"/>
        </w:trPr>
        <w:tc>
          <w:tcPr>
            <w:tcW w:w="5754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64041" w:rsidRPr="00982A53" w:rsidRDefault="00164041" w:rsidP="00164041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Formal Education</w:t>
            </w:r>
            <w:r w:rsidRPr="00982A53">
              <w:rPr>
                <w:i w:val="0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vAlign w:val="center"/>
          </w:tcPr>
          <w:p w:rsidR="00164041" w:rsidRPr="00982A53" w:rsidRDefault="00164041" w:rsidP="00164041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  <w:vAlign w:val="center"/>
          </w:tcPr>
          <w:p w:rsidR="00164041" w:rsidRPr="00982A53" w:rsidRDefault="00164041" w:rsidP="00164041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164041" w:rsidRPr="00982A53" w:rsidRDefault="00164041" w:rsidP="00164041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</w:p>
        </w:tc>
      </w:tr>
      <w:tr w:rsidR="00115437" w:rsidRPr="00CD521D" w:rsidTr="00BB53D2">
        <w:trPr>
          <w:trHeight w:val="25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5437" w:rsidRPr="00982A53" w:rsidRDefault="00115437" w:rsidP="00A31F68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low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115437" w:rsidRPr="00982A53" w:rsidRDefault="00115437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178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115437" w:rsidRPr="00982A53" w:rsidRDefault="00B21468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42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115437" w:rsidRPr="00982A53" w:rsidRDefault="00115437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32.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:rsidR="00115437" w:rsidRPr="00982A53" w:rsidRDefault="00B21468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35.0</w:t>
            </w:r>
          </w:p>
        </w:tc>
        <w:tc>
          <w:tcPr>
            <w:tcW w:w="1886" w:type="dxa"/>
            <w:gridSpan w:val="2"/>
            <w:tcBorders>
              <w:top w:val="nil"/>
              <w:bottom w:val="nil"/>
            </w:tcBorders>
            <w:vAlign w:val="center"/>
          </w:tcPr>
          <w:p w:rsidR="00115437" w:rsidRPr="00982A53" w:rsidRDefault="00115437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35.3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  <w:vAlign w:val="center"/>
          </w:tcPr>
          <w:p w:rsidR="00115437" w:rsidRPr="00982A53" w:rsidRDefault="00115437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-  3.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115437" w:rsidRPr="00982A53" w:rsidRDefault="00B21468" w:rsidP="004D6DCE">
            <w:pPr>
              <w:pStyle w:val="APATabletitle"/>
              <w:ind w:right="-12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- 0.3</w:t>
            </w:r>
          </w:p>
        </w:tc>
      </w:tr>
      <w:tr w:rsidR="00115437" w:rsidRPr="00CD521D" w:rsidTr="00BB53D2">
        <w:trPr>
          <w:trHeight w:val="25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5437" w:rsidRPr="00982A53" w:rsidRDefault="00115437" w:rsidP="00A31F68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medium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115437" w:rsidRPr="00982A53" w:rsidRDefault="00115437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171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115437" w:rsidRPr="00982A53" w:rsidRDefault="00B21468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37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115437" w:rsidRPr="00982A53" w:rsidRDefault="00115437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30.8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:rsidR="00115437" w:rsidRPr="00982A53" w:rsidRDefault="00B21468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31.3</w:t>
            </w:r>
          </w:p>
        </w:tc>
        <w:tc>
          <w:tcPr>
            <w:tcW w:w="1886" w:type="dxa"/>
            <w:gridSpan w:val="2"/>
            <w:tcBorders>
              <w:top w:val="nil"/>
              <w:bottom w:val="nil"/>
            </w:tcBorders>
            <w:vAlign w:val="center"/>
          </w:tcPr>
          <w:p w:rsidR="00115437" w:rsidRPr="00982A53" w:rsidRDefault="00115437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30.7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  <w:vAlign w:val="center"/>
          </w:tcPr>
          <w:p w:rsidR="00115437" w:rsidRPr="00982A53" w:rsidRDefault="00115437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+ 0.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115437" w:rsidRPr="00982A53" w:rsidRDefault="004D6DCE" w:rsidP="004D6DCE">
            <w:pPr>
              <w:pStyle w:val="APATabletitle"/>
              <w:ind w:right="10"/>
              <w:jc w:val="center"/>
              <w:rPr>
                <w:i w:val="0"/>
                <w:color w:val="auto"/>
                <w:sz w:val="20"/>
                <w:szCs w:val="20"/>
              </w:rPr>
            </w:pPr>
            <w:r>
              <w:rPr>
                <w:i w:val="0"/>
                <w:color w:val="auto"/>
                <w:sz w:val="20"/>
                <w:szCs w:val="20"/>
              </w:rPr>
              <w:t xml:space="preserve">+ </w:t>
            </w:r>
            <w:r w:rsidR="00B21468" w:rsidRPr="00982A53">
              <w:rPr>
                <w:i w:val="0"/>
                <w:color w:val="auto"/>
                <w:sz w:val="20"/>
                <w:szCs w:val="20"/>
              </w:rPr>
              <w:t>0.6</w:t>
            </w:r>
          </w:p>
        </w:tc>
      </w:tr>
      <w:tr w:rsidR="00115437" w:rsidRPr="00CD521D" w:rsidTr="00BB53D2">
        <w:trPr>
          <w:trHeight w:val="25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15437" w:rsidRPr="00982A53" w:rsidRDefault="00115437" w:rsidP="00A31F68">
            <w:pPr>
              <w:pStyle w:val="APATabletitle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high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:rsidR="00115437" w:rsidRPr="00982A53" w:rsidRDefault="00115437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207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115437" w:rsidRPr="00982A53" w:rsidRDefault="00B21468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40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115437" w:rsidRPr="00982A53" w:rsidRDefault="00115437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37.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:rsidR="00115437" w:rsidRPr="00982A53" w:rsidRDefault="00B21468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33.7</w:t>
            </w:r>
          </w:p>
        </w:tc>
        <w:tc>
          <w:tcPr>
            <w:tcW w:w="1886" w:type="dxa"/>
            <w:gridSpan w:val="2"/>
            <w:tcBorders>
              <w:top w:val="nil"/>
              <w:bottom w:val="nil"/>
            </w:tcBorders>
            <w:vAlign w:val="center"/>
          </w:tcPr>
          <w:p w:rsidR="00115437" w:rsidRPr="00982A53" w:rsidRDefault="00115437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34.0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  <w:vAlign w:val="center"/>
          </w:tcPr>
          <w:p w:rsidR="00115437" w:rsidRPr="00982A53" w:rsidRDefault="00115437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+ 3.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115437" w:rsidRPr="00982A53" w:rsidRDefault="00B21468" w:rsidP="00A31F68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- 0.3</w:t>
            </w:r>
          </w:p>
        </w:tc>
      </w:tr>
      <w:tr w:rsidR="00115437" w:rsidRPr="00CD521D" w:rsidTr="00BB53D2">
        <w:trPr>
          <w:trHeight w:val="109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15437" w:rsidRPr="00982A53" w:rsidRDefault="00115437" w:rsidP="00164041">
            <w:pPr>
              <w:pStyle w:val="APATabletitle"/>
              <w:rPr>
                <w:i w:val="0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 xml:space="preserve">Total </w:t>
            </w:r>
            <w:r w:rsidRPr="00766D4A">
              <w:rPr>
                <w:color w:val="auto"/>
                <w:sz w:val="20"/>
                <w:szCs w:val="20"/>
              </w:rPr>
              <w:t>N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:rsidR="00115437" w:rsidRPr="00982A53" w:rsidRDefault="00115437" w:rsidP="00164041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556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:rsidR="00115437" w:rsidRPr="00982A53" w:rsidRDefault="001B4A1A" w:rsidP="00164041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1</w:t>
            </w:r>
            <w:r w:rsidR="00A4537C">
              <w:rPr>
                <w:i w:val="0"/>
                <w:color w:val="auto"/>
                <w:sz w:val="20"/>
                <w:szCs w:val="20"/>
              </w:rPr>
              <w:t>,</w:t>
            </w:r>
            <w:r w:rsidR="00266919" w:rsidRPr="00982A53">
              <w:rPr>
                <w:i w:val="0"/>
                <w:color w:val="auto"/>
                <w:sz w:val="20"/>
                <w:szCs w:val="20"/>
              </w:rPr>
              <w:t>2</w:t>
            </w:r>
            <w:r w:rsidR="00B21468" w:rsidRPr="00982A53">
              <w:rPr>
                <w:i w:val="0"/>
                <w:color w:val="auto"/>
                <w:sz w:val="20"/>
                <w:szCs w:val="20"/>
              </w:rPr>
              <w:t>10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:rsidR="00115437" w:rsidRPr="00982A53" w:rsidRDefault="00115437" w:rsidP="00164041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100.0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:rsidR="00115437" w:rsidRPr="00982A53" w:rsidRDefault="001B4A1A" w:rsidP="001B4A1A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100.0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</w:tcBorders>
            <w:vAlign w:val="center"/>
          </w:tcPr>
          <w:p w:rsidR="00115437" w:rsidRPr="00982A53" w:rsidRDefault="00115437" w:rsidP="00164041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  <w:r w:rsidRPr="00982A53">
              <w:rPr>
                <w:i w:val="0"/>
                <w:color w:val="auto"/>
                <w:sz w:val="20"/>
                <w:szCs w:val="20"/>
              </w:rPr>
              <w:t>100.0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</w:tcBorders>
            <w:vAlign w:val="center"/>
          </w:tcPr>
          <w:p w:rsidR="00115437" w:rsidRPr="00982A53" w:rsidRDefault="00115437" w:rsidP="00164041">
            <w:pPr>
              <w:pStyle w:val="APATabletitle"/>
              <w:jc w:val="center"/>
              <w:rPr>
                <w:i w:val="0"/>
                <w:color w:val="auto"/>
                <w:sz w:val="20"/>
                <w:szCs w:val="20"/>
              </w:rPr>
            </w:pPr>
          </w:p>
        </w:tc>
      </w:tr>
    </w:tbl>
    <w:p w:rsidR="00115437" w:rsidRPr="00E32994" w:rsidRDefault="009A7353" w:rsidP="00D82616">
      <w:pPr>
        <w:spacing w:before="120" w:after="0" w:line="240" w:lineRule="auto"/>
        <w:jc w:val="left"/>
      </w:pPr>
      <w:r w:rsidRPr="00982A53">
        <w:rPr>
          <w:rFonts w:cs="Times New Roman"/>
          <w:i/>
          <w:sz w:val="20"/>
          <w:szCs w:val="20"/>
        </w:rPr>
        <w:t>Note.</w:t>
      </w:r>
      <w:r w:rsidRPr="00982A53">
        <w:rPr>
          <w:rFonts w:cs="Times New Roman"/>
          <w:sz w:val="20"/>
          <w:szCs w:val="20"/>
        </w:rPr>
        <w:t xml:space="preserve"> </w:t>
      </w:r>
      <w:r w:rsidRPr="00982A53">
        <w:rPr>
          <w:rFonts w:cs="Times New Roman"/>
          <w:sz w:val="20"/>
          <w:szCs w:val="20"/>
          <w:vertAlign w:val="superscript"/>
        </w:rPr>
        <w:t>1</w:t>
      </w:r>
      <w:r w:rsidRPr="00982A53">
        <w:rPr>
          <w:rFonts w:cs="Times New Roman"/>
          <w:sz w:val="20"/>
          <w:szCs w:val="20"/>
        </w:rPr>
        <w:t xml:space="preserve"> Population refers to th</w:t>
      </w:r>
      <w:r w:rsidR="004D6DCE">
        <w:rPr>
          <w:rFonts w:cs="Times New Roman"/>
          <w:sz w:val="20"/>
          <w:szCs w:val="20"/>
        </w:rPr>
        <w:t>e 2018 Ge</w:t>
      </w:r>
      <w:r w:rsidR="004548DC">
        <w:rPr>
          <w:rFonts w:cs="Times New Roman"/>
          <w:sz w:val="20"/>
          <w:szCs w:val="20"/>
        </w:rPr>
        <w:t xml:space="preserve">rman adult population </w:t>
      </w:r>
      <w:sdt>
        <w:sdtPr>
          <w:rPr>
            <w:rFonts w:cs="Times New Roman"/>
            <w:sz w:val="20"/>
            <w:szCs w:val="20"/>
          </w:rPr>
          <w:alias w:val="To edit, see citavi.com/edit"/>
          <w:tag w:val="CitaviPlaceholder#9b215bff-2a69-4cf4-be0c-baf172d9da7c"/>
          <w:id w:val="-174494976"/>
          <w:placeholder>
            <w:docPart w:val="DefaultPlaceholder_-1854013440"/>
          </w:placeholder>
        </w:sdtPr>
        <w:sdtEndPr/>
        <w:sdtContent>
          <w:r w:rsidR="002A35AB">
            <w:rPr>
              <w:rFonts w:cs="Times New Roman"/>
              <w:noProof/>
              <w:sz w:val="20"/>
              <w:szCs w:val="20"/>
            </w:rPr>
            <w:fldChar w:fldCharType="begin"/>
          </w:r>
          <w:r w:rsidR="00D33674">
            <w:rPr>
              <w:rFonts w:cs="Times New Roman"/>
              <w:noProof/>
              <w:sz w:val="20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yNzE4NzBhLWNjZTctNDQ2Ni05MGNhLTUxNWRiNzEzNDZkNyIsIlJhbmdlTGVuZ3RoIjozMSwiUmVmZXJlbmNlSWQiOiI0NGNhYmYxOS0yZDY4LTQxZTUtOTEwYi03ZGI4MzUxOWYzYj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TGFzdE5hbWUiOiJTdGF0aXN0aXNjaGVzIEJ1bmRlc2FtdCIsIlByb3RlY3RlZCI6ZmFsc2UsIlNleCI6MCwiQ3JlYXRlZEJ5IjoiX1NpbW9uIEzDvGJrZSIsIkNyZWF0ZWRPbiI6IjIwMjEtMDYtMDVUMTA6MDg6MDkiLCJNb2RpZmllZEJ5IjoiX1NpbW9uIEzDvGJrZSIsIklkIjoiMjkyNTc1NDQtYmQzMy00YTM0LWI5OTUtOGJkNTQ1ZTk1NzEwIiwiTW9kaWZpZWRPbiI6IjIwMjEtMDYtMDVUMTA6MDg6MDkiLCJQcm9qZWN0Ijp7IiRpZCI6IjU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d3d3LWdlbmVzaXMuZGVzdGF0aXMuZGUvZ2VuZXNpcy8vb25saW5lP29wZXJhdGlvbj10YWJsZSZjb2RlPTEyMjExLTAwNDAmYnlwYXNzPXRydWUmbGV2ZWxpbmRleD0wJmxldmVsaWQ9MTYyMjg4NzM2MTA3MyNhYnJlYWRjcnVtYiIsIlVyaVN0cmluZyI6Imh0dHBzOi8vd3d3LWdlbmVzaXMuZGVzdGF0aXMuZGUvZ2VuZXNpcy8vb25saW5lP29wZXJhdGlvbj10YWJsZSZjb2RlPTEyMjExLTAwNDAmYnlwYXNzPXRydWUmbGV2ZWxpbmRleD0wJmxldmVsaWQ9MTYyMjg4NzM2MTA3MyNhYnJlYWRjcnVtYi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}</w:instrText>
          </w:r>
          <w:r w:rsidR="002A35AB">
            <w:rPr>
              <w:rFonts w:cs="Times New Roman"/>
              <w:noProof/>
              <w:sz w:val="20"/>
              <w:szCs w:val="20"/>
            </w:rPr>
            <w:fldChar w:fldCharType="separate"/>
          </w:r>
          <w:r w:rsidR="00C63274">
            <w:rPr>
              <w:rFonts w:cs="Times New Roman"/>
              <w:noProof/>
              <w:sz w:val="20"/>
              <w:szCs w:val="20"/>
            </w:rPr>
            <w:t>(Statistisches Bundesamt, 2021)</w:t>
          </w:r>
          <w:r w:rsidR="002A35AB">
            <w:rPr>
              <w:rFonts w:cs="Times New Roman"/>
              <w:noProof/>
              <w:sz w:val="20"/>
              <w:szCs w:val="20"/>
            </w:rPr>
            <w:fldChar w:fldCharType="end"/>
          </w:r>
        </w:sdtContent>
      </w:sdt>
      <w:r w:rsidR="004D6DCE">
        <w:rPr>
          <w:rFonts w:cs="Times New Roman"/>
          <w:sz w:val="20"/>
          <w:szCs w:val="20"/>
        </w:rPr>
        <w:t xml:space="preserve">. </w:t>
      </w:r>
      <w:r w:rsidRPr="00982A53">
        <w:rPr>
          <w:rFonts w:cs="Times New Roman"/>
          <w:sz w:val="20"/>
          <w:szCs w:val="20"/>
          <w:vertAlign w:val="superscript"/>
        </w:rPr>
        <w:t>2</w:t>
      </w:r>
      <w:r w:rsidRPr="00982A53">
        <w:rPr>
          <w:rFonts w:cs="Times New Roman"/>
          <w:sz w:val="20"/>
          <w:szCs w:val="20"/>
        </w:rPr>
        <w:t xml:space="preserve"> Low educated: finished school without certificate, lowest formal qualification of Germany’s secondary school system (“Hauptschule”); medium educated: intermediary, secondary qualification (“Realschule”); high educated: qualification, entitling holders to study (“Fachhochschulreife/Abitur”) </w:t>
      </w:r>
      <w:sdt>
        <w:sdtPr>
          <w:rPr>
            <w:rFonts w:cs="Times New Roman"/>
            <w:sz w:val="20"/>
            <w:szCs w:val="20"/>
          </w:rPr>
          <w:alias w:val="To edit, see citavi.com/edit"/>
          <w:tag w:val="CitaviPlaceholder#85c4afeb-2007-4fe4-a4ff-460d295a2e21"/>
          <w:id w:val="-83459593"/>
          <w:placeholder>
            <w:docPart w:val="DefaultPlaceholder_-1854013440"/>
          </w:placeholder>
        </w:sdtPr>
        <w:sdtEndPr/>
        <w:sdtContent>
          <w:r w:rsidR="00115437" w:rsidRPr="00982A53">
            <w:rPr>
              <w:rFonts w:cs="Times New Roman"/>
              <w:noProof/>
              <w:sz w:val="20"/>
              <w:szCs w:val="20"/>
            </w:rPr>
            <w:fldChar w:fldCharType="begin"/>
          </w:r>
          <w:r w:rsidR="00C63274">
            <w:rPr>
              <w:rFonts w:cs="Times New Roman"/>
              <w:noProof/>
              <w:sz w:val="20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zNjY5NmVmLTYzOWQtNGY0ZC1iZDIwLWRjNWM3NTg0NGYxMiIsIlJhbmdlTGVuZ3RoIjoyMiwiUmVmZXJlbmNlSWQiOiI4ZjIwMDZhNS1jYzI1LTQxMDYtYWZhZS0wZTEzMzFlZjQyZm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MC4xMDkzL3BvcS9uZnUwNTgiLCJVcmlTdHJpbmciOiJodHRwczovL2RvaS5vcmcvMTAuMTA5My9wb3EvbmZ1MDU4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}</w:instrText>
          </w:r>
          <w:r w:rsidR="00115437" w:rsidRPr="00982A53">
            <w:rPr>
              <w:rFonts w:cs="Times New Roman"/>
              <w:noProof/>
              <w:sz w:val="20"/>
              <w:szCs w:val="20"/>
            </w:rPr>
            <w:fldChar w:fldCharType="separate"/>
          </w:r>
          <w:r w:rsidR="00C63274">
            <w:rPr>
              <w:rFonts w:cs="Times New Roman"/>
              <w:noProof/>
              <w:sz w:val="20"/>
              <w:szCs w:val="20"/>
            </w:rPr>
            <w:t>(Greszki et al., 2015)</w:t>
          </w:r>
          <w:r w:rsidR="00115437" w:rsidRPr="00982A53">
            <w:rPr>
              <w:rFonts w:cs="Times New Roman"/>
              <w:noProof/>
              <w:sz w:val="20"/>
              <w:szCs w:val="20"/>
            </w:rPr>
            <w:fldChar w:fldCharType="end"/>
          </w:r>
        </w:sdtContent>
      </w:sdt>
      <w:r w:rsidR="00115437" w:rsidRPr="00982A53">
        <w:rPr>
          <w:rFonts w:cs="Times New Roman"/>
          <w:sz w:val="20"/>
          <w:szCs w:val="20"/>
        </w:rPr>
        <w:t xml:space="preserve">. </w:t>
      </w:r>
    </w:p>
    <w:sectPr w:rsidR="00115437" w:rsidRPr="00E32994" w:rsidSect="00115437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694E" w:rsidRDefault="0010694E">
      <w:pPr>
        <w:spacing w:after="0" w:line="240" w:lineRule="auto"/>
      </w:pPr>
      <w:r>
        <w:separator/>
      </w:r>
    </w:p>
  </w:endnote>
  <w:endnote w:type="continuationSeparator" w:id="0">
    <w:p w:rsidR="0010694E" w:rsidRDefault="001069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694E" w:rsidRDefault="0010694E">
      <w:pPr>
        <w:spacing w:after="0" w:line="240" w:lineRule="auto"/>
      </w:pPr>
      <w:r>
        <w:separator/>
      </w:r>
    </w:p>
  </w:footnote>
  <w:footnote w:type="continuationSeparator" w:id="0">
    <w:p w:rsidR="0010694E" w:rsidRDefault="001069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2962" w:rsidRDefault="00B72962" w:rsidP="00115437">
    <w:pPr>
      <w:pStyle w:val="Kopfzeile"/>
      <w:jc w:val="left"/>
    </w:pPr>
    <w:r>
      <w:t>PERCEIVED POLITICAL AUTHENTICITY SCALE</w:t>
    </w:r>
    <w:r>
      <w:tab/>
    </w:r>
    <w:r>
      <w:fldChar w:fldCharType="begin"/>
    </w:r>
    <w:r>
      <w:instrText>PAGE   \* MERGEFORMAT</w:instrText>
    </w:r>
    <w:r>
      <w:fldChar w:fldCharType="separate"/>
    </w:r>
    <w:r w:rsidR="00D82616" w:rsidRPr="00D82616">
      <w:rPr>
        <w:noProof/>
        <w:lang w:val="de-DE"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0F4D64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854960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40496C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FBCA0C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4A64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738E9E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3DC72D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AD46F0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A82503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93644F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D5744D"/>
    <w:multiLevelType w:val="hybridMultilevel"/>
    <w:tmpl w:val="0B7001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7DF2315"/>
    <w:multiLevelType w:val="hybridMultilevel"/>
    <w:tmpl w:val="0E32E9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8CD5D52"/>
    <w:multiLevelType w:val="hybridMultilevel"/>
    <w:tmpl w:val="96D020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25F7177"/>
    <w:multiLevelType w:val="hybridMultilevel"/>
    <w:tmpl w:val="560A25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88D0908"/>
    <w:multiLevelType w:val="hybridMultilevel"/>
    <w:tmpl w:val="5A221D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735D25"/>
    <w:multiLevelType w:val="hybridMultilevel"/>
    <w:tmpl w:val="3CB2F9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440E7E"/>
    <w:multiLevelType w:val="hybridMultilevel"/>
    <w:tmpl w:val="3BF0D2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006EB7"/>
    <w:multiLevelType w:val="hybridMultilevel"/>
    <w:tmpl w:val="4CC0EA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4C7444"/>
    <w:multiLevelType w:val="hybridMultilevel"/>
    <w:tmpl w:val="4F6415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9C68D2"/>
    <w:multiLevelType w:val="hybridMultilevel"/>
    <w:tmpl w:val="074C28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0A454F"/>
    <w:multiLevelType w:val="hybridMultilevel"/>
    <w:tmpl w:val="399447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48327B"/>
    <w:multiLevelType w:val="hybridMultilevel"/>
    <w:tmpl w:val="BF50FA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BA900FA"/>
    <w:multiLevelType w:val="hybridMultilevel"/>
    <w:tmpl w:val="3B9C1C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FD00AE"/>
    <w:multiLevelType w:val="hybridMultilevel"/>
    <w:tmpl w:val="6734A2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181AC4"/>
    <w:multiLevelType w:val="hybridMultilevel"/>
    <w:tmpl w:val="0D6C4A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D516B4"/>
    <w:multiLevelType w:val="hybridMultilevel"/>
    <w:tmpl w:val="616E46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C64D3B"/>
    <w:multiLevelType w:val="hybridMultilevel"/>
    <w:tmpl w:val="44641A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472035"/>
    <w:multiLevelType w:val="hybridMultilevel"/>
    <w:tmpl w:val="928473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953AE4"/>
    <w:multiLevelType w:val="hybridMultilevel"/>
    <w:tmpl w:val="1DE076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0F6F7B"/>
    <w:multiLevelType w:val="hybridMultilevel"/>
    <w:tmpl w:val="3E84B1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7455E51"/>
    <w:multiLevelType w:val="hybridMultilevel"/>
    <w:tmpl w:val="340E49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453A84"/>
    <w:multiLevelType w:val="hybridMultilevel"/>
    <w:tmpl w:val="5F0490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2"/>
  </w:num>
  <w:num w:numId="3">
    <w:abstractNumId w:val="24"/>
  </w:num>
  <w:num w:numId="4">
    <w:abstractNumId w:val="17"/>
  </w:num>
  <w:num w:numId="5">
    <w:abstractNumId w:val="20"/>
  </w:num>
  <w:num w:numId="6">
    <w:abstractNumId w:val="28"/>
  </w:num>
  <w:num w:numId="7">
    <w:abstractNumId w:val="31"/>
  </w:num>
  <w:num w:numId="8">
    <w:abstractNumId w:val="15"/>
  </w:num>
  <w:num w:numId="9">
    <w:abstractNumId w:val="16"/>
  </w:num>
  <w:num w:numId="10">
    <w:abstractNumId w:val="29"/>
  </w:num>
  <w:num w:numId="11">
    <w:abstractNumId w:val="14"/>
  </w:num>
  <w:num w:numId="12">
    <w:abstractNumId w:val="26"/>
  </w:num>
  <w:num w:numId="13">
    <w:abstractNumId w:val="18"/>
  </w:num>
  <w:num w:numId="14">
    <w:abstractNumId w:val="25"/>
  </w:num>
  <w:num w:numId="15">
    <w:abstractNumId w:val="19"/>
  </w:num>
  <w:num w:numId="16">
    <w:abstractNumId w:val="11"/>
  </w:num>
  <w:num w:numId="17">
    <w:abstractNumId w:val="0"/>
  </w:num>
  <w:num w:numId="18">
    <w:abstractNumId w:val="1"/>
  </w:num>
  <w:num w:numId="19">
    <w:abstractNumId w:val="2"/>
  </w:num>
  <w:num w:numId="20">
    <w:abstractNumId w:val="3"/>
  </w:num>
  <w:num w:numId="21">
    <w:abstractNumId w:val="4"/>
  </w:num>
  <w:num w:numId="22">
    <w:abstractNumId w:val="5"/>
  </w:num>
  <w:num w:numId="23">
    <w:abstractNumId w:val="6"/>
  </w:num>
  <w:num w:numId="24">
    <w:abstractNumId w:val="7"/>
  </w:num>
  <w:num w:numId="25">
    <w:abstractNumId w:val="8"/>
  </w:num>
  <w:num w:numId="26">
    <w:abstractNumId w:val="9"/>
  </w:num>
  <w:num w:numId="27">
    <w:abstractNumId w:val="10"/>
  </w:num>
  <w:num w:numId="28">
    <w:abstractNumId w:val="22"/>
  </w:num>
  <w:num w:numId="29">
    <w:abstractNumId w:val="23"/>
  </w:num>
  <w:num w:numId="30">
    <w:abstractNumId w:val="27"/>
  </w:num>
  <w:num w:numId="31">
    <w:abstractNumId w:val="21"/>
  </w:num>
  <w:num w:numId="3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353"/>
    <w:rsid w:val="00010F16"/>
    <w:rsid w:val="00020EE2"/>
    <w:rsid w:val="000301D8"/>
    <w:rsid w:val="00035B60"/>
    <w:rsid w:val="0004229D"/>
    <w:rsid w:val="000467D8"/>
    <w:rsid w:val="0005735C"/>
    <w:rsid w:val="00063358"/>
    <w:rsid w:val="00064CEC"/>
    <w:rsid w:val="00067DFC"/>
    <w:rsid w:val="00073944"/>
    <w:rsid w:val="00081DEE"/>
    <w:rsid w:val="00083BC9"/>
    <w:rsid w:val="00090532"/>
    <w:rsid w:val="0009418D"/>
    <w:rsid w:val="000967E5"/>
    <w:rsid w:val="00097FEA"/>
    <w:rsid w:val="000A2B63"/>
    <w:rsid w:val="000B315E"/>
    <w:rsid w:val="000B7DB7"/>
    <w:rsid w:val="000D5E3C"/>
    <w:rsid w:val="000E3FC3"/>
    <w:rsid w:val="0010694E"/>
    <w:rsid w:val="0011023E"/>
    <w:rsid w:val="00111511"/>
    <w:rsid w:val="00115437"/>
    <w:rsid w:val="00116F43"/>
    <w:rsid w:val="001272B9"/>
    <w:rsid w:val="00157367"/>
    <w:rsid w:val="00164041"/>
    <w:rsid w:val="0017059F"/>
    <w:rsid w:val="001708C2"/>
    <w:rsid w:val="00174207"/>
    <w:rsid w:val="00183043"/>
    <w:rsid w:val="00190F45"/>
    <w:rsid w:val="001956BB"/>
    <w:rsid w:val="001A15BD"/>
    <w:rsid w:val="001A2A33"/>
    <w:rsid w:val="001A4981"/>
    <w:rsid w:val="001B4A1A"/>
    <w:rsid w:val="001D5038"/>
    <w:rsid w:val="001D6454"/>
    <w:rsid w:val="00205812"/>
    <w:rsid w:val="0021318D"/>
    <w:rsid w:val="0021739F"/>
    <w:rsid w:val="00223467"/>
    <w:rsid w:val="00224754"/>
    <w:rsid w:val="00230F63"/>
    <w:rsid w:val="00241654"/>
    <w:rsid w:val="002438F9"/>
    <w:rsid w:val="00244735"/>
    <w:rsid w:val="002473D1"/>
    <w:rsid w:val="00266919"/>
    <w:rsid w:val="00270F37"/>
    <w:rsid w:val="00281C1B"/>
    <w:rsid w:val="002835CA"/>
    <w:rsid w:val="002A35AB"/>
    <w:rsid w:val="002A5CE3"/>
    <w:rsid w:val="002B182C"/>
    <w:rsid w:val="002B1B33"/>
    <w:rsid w:val="002B37AE"/>
    <w:rsid w:val="002B3F32"/>
    <w:rsid w:val="002C00D7"/>
    <w:rsid w:val="002C4D9C"/>
    <w:rsid w:val="002C4FB0"/>
    <w:rsid w:val="002D4EFB"/>
    <w:rsid w:val="002E43AC"/>
    <w:rsid w:val="002F2858"/>
    <w:rsid w:val="002F2EBC"/>
    <w:rsid w:val="00302AD2"/>
    <w:rsid w:val="00313ED3"/>
    <w:rsid w:val="003300AD"/>
    <w:rsid w:val="00334B8A"/>
    <w:rsid w:val="003425D4"/>
    <w:rsid w:val="00346C49"/>
    <w:rsid w:val="00382593"/>
    <w:rsid w:val="00387C7B"/>
    <w:rsid w:val="0039531F"/>
    <w:rsid w:val="00395CB1"/>
    <w:rsid w:val="003A2A79"/>
    <w:rsid w:val="003B7E7D"/>
    <w:rsid w:val="003D4BDD"/>
    <w:rsid w:val="003F1D41"/>
    <w:rsid w:val="00405EA4"/>
    <w:rsid w:val="0042248D"/>
    <w:rsid w:val="00431812"/>
    <w:rsid w:val="00431DDE"/>
    <w:rsid w:val="00443885"/>
    <w:rsid w:val="004548DC"/>
    <w:rsid w:val="00456C10"/>
    <w:rsid w:val="00457C0A"/>
    <w:rsid w:val="00467A82"/>
    <w:rsid w:val="004709E4"/>
    <w:rsid w:val="00470D00"/>
    <w:rsid w:val="00471BC9"/>
    <w:rsid w:val="0047590E"/>
    <w:rsid w:val="00482237"/>
    <w:rsid w:val="00483391"/>
    <w:rsid w:val="00484F25"/>
    <w:rsid w:val="00497D05"/>
    <w:rsid w:val="004B46D4"/>
    <w:rsid w:val="004C270B"/>
    <w:rsid w:val="004D6DCE"/>
    <w:rsid w:val="004E08C7"/>
    <w:rsid w:val="004E630B"/>
    <w:rsid w:val="004F4A37"/>
    <w:rsid w:val="00501743"/>
    <w:rsid w:val="00505AB4"/>
    <w:rsid w:val="0051315C"/>
    <w:rsid w:val="00521F9D"/>
    <w:rsid w:val="005236EE"/>
    <w:rsid w:val="00536081"/>
    <w:rsid w:val="00543434"/>
    <w:rsid w:val="005505F6"/>
    <w:rsid w:val="00564EDF"/>
    <w:rsid w:val="00581387"/>
    <w:rsid w:val="005C081E"/>
    <w:rsid w:val="005C7D47"/>
    <w:rsid w:val="005E1558"/>
    <w:rsid w:val="005E2E72"/>
    <w:rsid w:val="005F4D9C"/>
    <w:rsid w:val="006009B4"/>
    <w:rsid w:val="0060210E"/>
    <w:rsid w:val="00604AB9"/>
    <w:rsid w:val="00610214"/>
    <w:rsid w:val="006138FA"/>
    <w:rsid w:val="00616464"/>
    <w:rsid w:val="00617E06"/>
    <w:rsid w:val="00624691"/>
    <w:rsid w:val="00637C17"/>
    <w:rsid w:val="00640943"/>
    <w:rsid w:val="006510B8"/>
    <w:rsid w:val="00652328"/>
    <w:rsid w:val="0066794C"/>
    <w:rsid w:val="006721A6"/>
    <w:rsid w:val="00692AD8"/>
    <w:rsid w:val="00696A50"/>
    <w:rsid w:val="006A0B9A"/>
    <w:rsid w:val="006A187F"/>
    <w:rsid w:val="006A1C97"/>
    <w:rsid w:val="006C75DA"/>
    <w:rsid w:val="006D15EB"/>
    <w:rsid w:val="006D69E3"/>
    <w:rsid w:val="006E0D80"/>
    <w:rsid w:val="006E18C4"/>
    <w:rsid w:val="006E54F7"/>
    <w:rsid w:val="006E65B9"/>
    <w:rsid w:val="00714C23"/>
    <w:rsid w:val="00720172"/>
    <w:rsid w:val="00724724"/>
    <w:rsid w:val="007275C2"/>
    <w:rsid w:val="00731528"/>
    <w:rsid w:val="00732E69"/>
    <w:rsid w:val="00742575"/>
    <w:rsid w:val="007503F5"/>
    <w:rsid w:val="00750DF0"/>
    <w:rsid w:val="00761DC6"/>
    <w:rsid w:val="007649E0"/>
    <w:rsid w:val="00766D4A"/>
    <w:rsid w:val="007756B9"/>
    <w:rsid w:val="00775DFE"/>
    <w:rsid w:val="00782C9E"/>
    <w:rsid w:val="007942F4"/>
    <w:rsid w:val="00796633"/>
    <w:rsid w:val="007B016A"/>
    <w:rsid w:val="007B1194"/>
    <w:rsid w:val="007C4281"/>
    <w:rsid w:val="007C7229"/>
    <w:rsid w:val="007D67C6"/>
    <w:rsid w:val="007F5945"/>
    <w:rsid w:val="00811546"/>
    <w:rsid w:val="00840952"/>
    <w:rsid w:val="00846998"/>
    <w:rsid w:val="00853D7D"/>
    <w:rsid w:val="008C01AD"/>
    <w:rsid w:val="008D41FD"/>
    <w:rsid w:val="008E4173"/>
    <w:rsid w:val="008E60B2"/>
    <w:rsid w:val="008E676B"/>
    <w:rsid w:val="008F0D8A"/>
    <w:rsid w:val="008F426B"/>
    <w:rsid w:val="009045A9"/>
    <w:rsid w:val="00914B68"/>
    <w:rsid w:val="00935A1D"/>
    <w:rsid w:val="00946246"/>
    <w:rsid w:val="00947BC3"/>
    <w:rsid w:val="00952C1C"/>
    <w:rsid w:val="00952F8D"/>
    <w:rsid w:val="00981524"/>
    <w:rsid w:val="00982A53"/>
    <w:rsid w:val="00982C0A"/>
    <w:rsid w:val="00993ECC"/>
    <w:rsid w:val="009A7353"/>
    <w:rsid w:val="009C67FF"/>
    <w:rsid w:val="009E64A2"/>
    <w:rsid w:val="009F53D5"/>
    <w:rsid w:val="00A073C7"/>
    <w:rsid w:val="00A159BE"/>
    <w:rsid w:val="00A171DA"/>
    <w:rsid w:val="00A30B0B"/>
    <w:rsid w:val="00A30C58"/>
    <w:rsid w:val="00A31F68"/>
    <w:rsid w:val="00A33394"/>
    <w:rsid w:val="00A372ED"/>
    <w:rsid w:val="00A4537C"/>
    <w:rsid w:val="00A506C3"/>
    <w:rsid w:val="00A614D6"/>
    <w:rsid w:val="00A6426F"/>
    <w:rsid w:val="00A65769"/>
    <w:rsid w:val="00A6576C"/>
    <w:rsid w:val="00A65C36"/>
    <w:rsid w:val="00A72263"/>
    <w:rsid w:val="00A83E7C"/>
    <w:rsid w:val="00A90702"/>
    <w:rsid w:val="00A90A3F"/>
    <w:rsid w:val="00A93F29"/>
    <w:rsid w:val="00AA6AB4"/>
    <w:rsid w:val="00AB12EC"/>
    <w:rsid w:val="00AD27BA"/>
    <w:rsid w:val="00AD2D85"/>
    <w:rsid w:val="00AD70E3"/>
    <w:rsid w:val="00AE4F61"/>
    <w:rsid w:val="00B0157A"/>
    <w:rsid w:val="00B21468"/>
    <w:rsid w:val="00B3656F"/>
    <w:rsid w:val="00B61F9C"/>
    <w:rsid w:val="00B715DF"/>
    <w:rsid w:val="00B72107"/>
    <w:rsid w:val="00B72962"/>
    <w:rsid w:val="00B77E94"/>
    <w:rsid w:val="00B912C0"/>
    <w:rsid w:val="00B970D5"/>
    <w:rsid w:val="00BA6836"/>
    <w:rsid w:val="00BB116E"/>
    <w:rsid w:val="00BB4DFF"/>
    <w:rsid w:val="00BB53D2"/>
    <w:rsid w:val="00BD7AB9"/>
    <w:rsid w:val="00BE21AA"/>
    <w:rsid w:val="00BE50FF"/>
    <w:rsid w:val="00BF07CC"/>
    <w:rsid w:val="00C01E22"/>
    <w:rsid w:val="00C06CBE"/>
    <w:rsid w:val="00C16289"/>
    <w:rsid w:val="00C16A65"/>
    <w:rsid w:val="00C17683"/>
    <w:rsid w:val="00C20A46"/>
    <w:rsid w:val="00C244A6"/>
    <w:rsid w:val="00C40A68"/>
    <w:rsid w:val="00C472F6"/>
    <w:rsid w:val="00C60FCD"/>
    <w:rsid w:val="00C63274"/>
    <w:rsid w:val="00C65CBA"/>
    <w:rsid w:val="00C7305F"/>
    <w:rsid w:val="00C95F9D"/>
    <w:rsid w:val="00CC0DA6"/>
    <w:rsid w:val="00CC7CA5"/>
    <w:rsid w:val="00CD1BC5"/>
    <w:rsid w:val="00CD51A7"/>
    <w:rsid w:val="00CE02FA"/>
    <w:rsid w:val="00CF11E2"/>
    <w:rsid w:val="00CF321A"/>
    <w:rsid w:val="00CF49CC"/>
    <w:rsid w:val="00CF73D3"/>
    <w:rsid w:val="00D05F06"/>
    <w:rsid w:val="00D13854"/>
    <w:rsid w:val="00D14921"/>
    <w:rsid w:val="00D17BD5"/>
    <w:rsid w:val="00D3048C"/>
    <w:rsid w:val="00D33674"/>
    <w:rsid w:val="00D34485"/>
    <w:rsid w:val="00D35A68"/>
    <w:rsid w:val="00D37D92"/>
    <w:rsid w:val="00D60E64"/>
    <w:rsid w:val="00D70660"/>
    <w:rsid w:val="00D74A13"/>
    <w:rsid w:val="00D76A59"/>
    <w:rsid w:val="00D82616"/>
    <w:rsid w:val="00D852B0"/>
    <w:rsid w:val="00D93699"/>
    <w:rsid w:val="00DA6296"/>
    <w:rsid w:val="00DD0AE4"/>
    <w:rsid w:val="00DE039A"/>
    <w:rsid w:val="00DE7FB3"/>
    <w:rsid w:val="00DF36D5"/>
    <w:rsid w:val="00DF5C39"/>
    <w:rsid w:val="00E00886"/>
    <w:rsid w:val="00E078EA"/>
    <w:rsid w:val="00E07E02"/>
    <w:rsid w:val="00E2404E"/>
    <w:rsid w:val="00E32994"/>
    <w:rsid w:val="00E357CC"/>
    <w:rsid w:val="00E566C4"/>
    <w:rsid w:val="00E6337D"/>
    <w:rsid w:val="00E80BED"/>
    <w:rsid w:val="00E95212"/>
    <w:rsid w:val="00EC33B8"/>
    <w:rsid w:val="00EC41B2"/>
    <w:rsid w:val="00EF0EAD"/>
    <w:rsid w:val="00EF62E8"/>
    <w:rsid w:val="00F02143"/>
    <w:rsid w:val="00F14692"/>
    <w:rsid w:val="00F428F1"/>
    <w:rsid w:val="00F43084"/>
    <w:rsid w:val="00F5768B"/>
    <w:rsid w:val="00F65477"/>
    <w:rsid w:val="00F80415"/>
    <w:rsid w:val="00F9085F"/>
    <w:rsid w:val="00F9549E"/>
    <w:rsid w:val="00FA275B"/>
    <w:rsid w:val="00FA733B"/>
    <w:rsid w:val="00FD0EEC"/>
    <w:rsid w:val="00FD3F64"/>
    <w:rsid w:val="00FD4223"/>
    <w:rsid w:val="00FE3DA8"/>
    <w:rsid w:val="00FE7422"/>
    <w:rsid w:val="00FF07C2"/>
    <w:rsid w:val="00FF2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548DC"/>
    <w:pPr>
      <w:spacing w:line="360" w:lineRule="auto"/>
      <w:jc w:val="both"/>
    </w:pPr>
    <w:rPr>
      <w:rFonts w:ascii="Times New Roman" w:hAnsi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372ED"/>
    <w:pPr>
      <w:keepNext/>
      <w:keepLines/>
      <w:spacing w:before="120" w:after="240" w:line="240" w:lineRule="auto"/>
      <w:outlineLvl w:val="0"/>
    </w:pPr>
    <w:rPr>
      <w:rFonts w:eastAsiaTheme="majorEastAsia" w:cstheme="majorBidi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A7353"/>
    <w:pPr>
      <w:keepNext/>
      <w:keepLines/>
      <w:spacing w:before="120" w:after="120"/>
      <w:outlineLvl w:val="1"/>
    </w:pPr>
    <w:rPr>
      <w:rFonts w:ascii="Calibri" w:eastAsiaTheme="majorEastAsia" w:hAnsi="Calibri" w:cstheme="majorBidi"/>
      <w:b/>
      <w:i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A7353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A735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A735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A735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A735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A735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A735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372ED"/>
    <w:rPr>
      <w:rFonts w:ascii="Times New Roman" w:eastAsiaTheme="majorEastAsia" w:hAnsi="Times New Roman" w:cstheme="majorBidi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A7353"/>
    <w:rPr>
      <w:rFonts w:ascii="Calibri" w:eastAsiaTheme="majorEastAsia" w:hAnsi="Calibri" w:cstheme="majorBidi"/>
      <w:b/>
      <w:i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A7353"/>
    <w:rPr>
      <w:rFonts w:eastAsiaTheme="majorEastAsia" w:cstheme="majorBidi"/>
      <w:i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A7353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A7353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A7353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A7353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A735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A735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Platzhaltertext">
    <w:name w:val="Placeholder Text"/>
    <w:basedOn w:val="Absatz-Standardschriftart"/>
    <w:uiPriority w:val="99"/>
    <w:rsid w:val="009A7353"/>
    <w:rPr>
      <w:color w:val="808080"/>
    </w:rPr>
  </w:style>
  <w:style w:type="paragraph" w:customStyle="1" w:styleId="CitaviBibliographyHeading">
    <w:name w:val="Citavi Bibliography Heading"/>
    <w:basedOn w:val="berschrift1"/>
    <w:link w:val="CitaviBibliographyHeadingZchn"/>
    <w:rsid w:val="009A7353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D3048C"/>
    <w:rPr>
      <w:rFonts w:ascii="Times New Roman" w:eastAsiaTheme="majorEastAsia" w:hAnsi="Times New Roman" w:cstheme="majorBidi"/>
      <w:szCs w:val="32"/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rsid w:val="006510B8"/>
    <w:pPr>
      <w:tabs>
        <w:tab w:val="left" w:pos="283"/>
      </w:tabs>
      <w:spacing w:after="60" w:line="480" w:lineRule="auto"/>
      <w:ind w:left="283" w:hanging="283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6510B8"/>
    <w:rPr>
      <w:rFonts w:ascii="Times New Roman" w:hAnsi="Times New Roman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9A7353"/>
    <w:pPr>
      <w:jc w:val="left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9A7353"/>
    <w:rPr>
      <w:rFonts w:ascii="Calibri" w:eastAsiaTheme="majorEastAsia" w:hAnsi="Calibri" w:cstheme="majorBidi"/>
      <w:b/>
      <w:i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9A7353"/>
    <w:pPr>
      <w:jc w:val="left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9A7353"/>
    <w:rPr>
      <w:rFonts w:ascii="Times New Roman" w:eastAsiaTheme="majorEastAsia" w:hAnsi="Times New Roman" w:cstheme="majorBidi"/>
      <w:i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9A7353"/>
    <w:pPr>
      <w:jc w:val="left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9A7353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9A7353"/>
    <w:pPr>
      <w:jc w:val="left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9A7353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9A7353"/>
    <w:pPr>
      <w:jc w:val="left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9A7353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9A7353"/>
    <w:pPr>
      <w:jc w:val="left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9A7353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9A7353"/>
    <w:pPr>
      <w:jc w:val="left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9A735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9A7353"/>
    <w:pPr>
      <w:jc w:val="left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9A735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stenabsatz">
    <w:name w:val="List Paragraph"/>
    <w:basedOn w:val="Standard"/>
    <w:link w:val="ListenabsatzZchn"/>
    <w:uiPriority w:val="34"/>
    <w:qFormat/>
    <w:rsid w:val="009A7353"/>
    <w:pPr>
      <w:ind w:left="720"/>
      <w:contextualSpacing/>
    </w:pPr>
  </w:style>
  <w:style w:type="table" w:styleId="Tabellenraster">
    <w:name w:val="Table Grid"/>
    <w:basedOn w:val="NormaleTabelle"/>
    <w:rsid w:val="009A7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9A735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A7353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9A7353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A7353"/>
    <w:pPr>
      <w:spacing w:before="240" w:after="0"/>
      <w:outlineLvl w:val="9"/>
    </w:pPr>
    <w:rPr>
      <w:b/>
      <w:color w:val="2E74B5" w:themeColor="accent1" w:themeShade="BF"/>
      <w:sz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9A7353"/>
  </w:style>
  <w:style w:type="character" w:styleId="Buchtitel">
    <w:name w:val="Book Title"/>
    <w:basedOn w:val="Absatz-Standardschriftart"/>
    <w:uiPriority w:val="33"/>
    <w:qFormat/>
    <w:rsid w:val="009A7353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9A7353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9A7353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9A7353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9A7353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A735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A7353"/>
    <w:rPr>
      <w:i/>
      <w:iCs/>
      <w:color w:val="5B9BD5" w:themeColor="accent1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9A735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A7353"/>
    <w:rPr>
      <w:i/>
      <w:iCs/>
      <w:color w:val="404040" w:themeColor="text1" w:themeTint="BF"/>
      <w:lang w:val="en-US"/>
    </w:rPr>
  </w:style>
  <w:style w:type="table" w:styleId="MittlereListe1-Akzent1">
    <w:name w:val="Medium List 1 Accent 1"/>
    <w:basedOn w:val="NormaleTabelle"/>
    <w:uiPriority w:val="65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9A735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9A735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9A73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9A73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9A73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9A7353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9A7353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9A7353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9A7353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A735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A7353"/>
    <w:rPr>
      <w:rFonts w:ascii="Consolas" w:hAnsi="Consolas"/>
      <w:sz w:val="20"/>
      <w:szCs w:val="20"/>
      <w:lang w:val="en-US"/>
    </w:rPr>
  </w:style>
  <w:style w:type="character" w:styleId="HTMLTastatur">
    <w:name w:val="HTML Keyboard"/>
    <w:basedOn w:val="Absatz-Standardschriftart"/>
    <w:uiPriority w:val="99"/>
    <w:semiHidden/>
    <w:unhideWhenUsed/>
    <w:rsid w:val="009A7353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9A7353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9A7353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9A7353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9A7353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9A7353"/>
    <w:rPr>
      <w:i/>
      <w:iCs/>
      <w:lang w:val="en-US"/>
    </w:rPr>
  </w:style>
  <w:style w:type="character" w:styleId="HTMLAkronym">
    <w:name w:val="HTML Acronym"/>
    <w:basedOn w:val="Absatz-Standardschriftart"/>
    <w:uiPriority w:val="99"/>
    <w:semiHidden/>
    <w:unhideWhenUsed/>
    <w:rsid w:val="009A7353"/>
  </w:style>
  <w:style w:type="paragraph" w:styleId="StandardWeb">
    <w:name w:val="Normal (Web)"/>
    <w:basedOn w:val="Standard"/>
    <w:uiPriority w:val="99"/>
    <w:semiHidden/>
    <w:unhideWhenUsed/>
    <w:rsid w:val="009A7353"/>
    <w:rPr>
      <w:rFonts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9A735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A7353"/>
    <w:rPr>
      <w:rFonts w:ascii="Consolas" w:hAnsi="Consolas"/>
      <w:sz w:val="21"/>
      <w:szCs w:val="21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A735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A7353"/>
    <w:rPr>
      <w:rFonts w:ascii="Segoe UI" w:hAnsi="Segoe UI" w:cs="Segoe UI"/>
      <w:sz w:val="16"/>
      <w:szCs w:val="16"/>
      <w:lang w:val="en-US"/>
    </w:rPr>
  </w:style>
  <w:style w:type="character" w:styleId="Hervorhebung">
    <w:name w:val="Emphasis"/>
    <w:basedOn w:val="Absatz-Standardschriftart"/>
    <w:uiPriority w:val="20"/>
    <w:qFormat/>
    <w:rsid w:val="009A7353"/>
    <w:rPr>
      <w:i/>
      <w:iCs/>
    </w:rPr>
  </w:style>
  <w:style w:type="character" w:styleId="Fett">
    <w:name w:val="Strong"/>
    <w:basedOn w:val="Absatz-Standardschriftart"/>
    <w:uiPriority w:val="22"/>
    <w:qFormat/>
    <w:rsid w:val="009A7353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9A7353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9A7353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9A7353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9A7353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9A7353"/>
    <w:rPr>
      <w:sz w:val="16"/>
      <w:szCs w:val="16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9A7353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9A7353"/>
    <w:rPr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9A7353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9A7353"/>
    <w:rPr>
      <w:sz w:val="16"/>
      <w:szCs w:val="16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9A7353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9A7353"/>
    <w:rPr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9A7353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9A7353"/>
    <w:rPr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9A7353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9A7353"/>
    <w:rPr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9A7353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9A7353"/>
    <w:rPr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9A7353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9A7353"/>
    <w:rPr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9A7353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9A7353"/>
    <w:rPr>
      <w:lang w:val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9A7353"/>
  </w:style>
  <w:style w:type="character" w:customStyle="1" w:styleId="DatumZchn">
    <w:name w:val="Datum Zchn"/>
    <w:basedOn w:val="Absatz-Standardschriftart"/>
    <w:link w:val="Datum"/>
    <w:uiPriority w:val="99"/>
    <w:semiHidden/>
    <w:rsid w:val="009A7353"/>
    <w:rPr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9A7353"/>
  </w:style>
  <w:style w:type="character" w:customStyle="1" w:styleId="AnredeZchn">
    <w:name w:val="Anrede Zchn"/>
    <w:basedOn w:val="Absatz-Standardschriftart"/>
    <w:link w:val="Anrede"/>
    <w:uiPriority w:val="99"/>
    <w:semiHidden/>
    <w:rsid w:val="009A7353"/>
    <w:rPr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A735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A7353"/>
    <w:rPr>
      <w:rFonts w:eastAsiaTheme="minorEastAsia"/>
      <w:color w:val="5A5A5A" w:themeColor="text1" w:themeTint="A5"/>
      <w:spacing w:val="15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9A735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9A7353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enfortsetzung5">
    <w:name w:val="List Continue 5"/>
    <w:basedOn w:val="Standard"/>
    <w:uiPriority w:val="99"/>
    <w:semiHidden/>
    <w:unhideWhenUsed/>
    <w:rsid w:val="009A7353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9A7353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9A7353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9A7353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9A7353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9A7353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9A7353"/>
    <w:rPr>
      <w:lang w:val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9A7353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9A7353"/>
    <w:rPr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9A735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A735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ennummer5">
    <w:name w:val="List Number 5"/>
    <w:basedOn w:val="Standard"/>
    <w:uiPriority w:val="99"/>
    <w:semiHidden/>
    <w:unhideWhenUsed/>
    <w:rsid w:val="009A7353"/>
    <w:pPr>
      <w:numPr>
        <w:numId w:val="1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9A7353"/>
    <w:pPr>
      <w:numPr>
        <w:numId w:val="18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9A7353"/>
    <w:pPr>
      <w:numPr>
        <w:numId w:val="19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9A7353"/>
    <w:pPr>
      <w:numPr>
        <w:numId w:val="2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9A7353"/>
    <w:pPr>
      <w:numPr>
        <w:numId w:val="21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9A7353"/>
    <w:pPr>
      <w:numPr>
        <w:numId w:val="22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9A7353"/>
    <w:pPr>
      <w:numPr>
        <w:numId w:val="23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9A7353"/>
    <w:pPr>
      <w:numPr>
        <w:numId w:val="24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9A7353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9A7353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9A7353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9A7353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9A7353"/>
    <w:pPr>
      <w:numPr>
        <w:numId w:val="25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9A7353"/>
    <w:pPr>
      <w:numPr>
        <w:numId w:val="26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9A7353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9A735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9A735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9A7353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9A7353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9A7353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A7353"/>
    <w:rPr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9A7353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9A7353"/>
  </w:style>
  <w:style w:type="character" w:styleId="Zeilennummer">
    <w:name w:val="line number"/>
    <w:basedOn w:val="Absatz-Standardschriftart"/>
    <w:uiPriority w:val="99"/>
    <w:semiHidden/>
    <w:unhideWhenUsed/>
    <w:rsid w:val="009A7353"/>
  </w:style>
  <w:style w:type="character" w:styleId="Kommentarzeichen">
    <w:name w:val="annotation reference"/>
    <w:basedOn w:val="Absatz-Standardschriftart"/>
    <w:uiPriority w:val="99"/>
    <w:semiHidden/>
    <w:unhideWhenUsed/>
    <w:rsid w:val="009A7353"/>
    <w:rPr>
      <w:sz w:val="16"/>
      <w:szCs w:val="16"/>
    </w:rPr>
  </w:style>
  <w:style w:type="paragraph" w:styleId="Umschlagabsenderadresse">
    <w:name w:val="envelope return"/>
    <w:basedOn w:val="Standard"/>
    <w:uiPriority w:val="99"/>
    <w:semiHidden/>
    <w:unhideWhenUsed/>
    <w:rsid w:val="009A7353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9A7353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9A7353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9A73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9A7353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9A73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7353"/>
    <w:rPr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9A73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A7353"/>
    <w:rPr>
      <w:lang w:val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9A735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A7353"/>
    <w:rPr>
      <w:sz w:val="20"/>
      <w:szCs w:val="20"/>
      <w:lang w:val="en-US"/>
    </w:rPr>
  </w:style>
  <w:style w:type="paragraph" w:styleId="Standardeinzug">
    <w:name w:val="Normal Indent"/>
    <w:basedOn w:val="Standard"/>
    <w:uiPriority w:val="99"/>
    <w:semiHidden/>
    <w:unhideWhenUsed/>
    <w:rsid w:val="009A7353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9A7353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9A7353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9A7353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9A7353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9A7353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9A7353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9A7353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9A7353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unhideWhenUsed/>
    <w:rsid w:val="007275C2"/>
    <w:pPr>
      <w:tabs>
        <w:tab w:val="right" w:leader="dot" w:pos="9062"/>
      </w:tabs>
      <w:spacing w:after="100"/>
    </w:pPr>
    <w:rPr>
      <w:noProof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440" w:hanging="220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9A7353"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73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7353"/>
    <w:rPr>
      <w:rFonts w:ascii="Segoe UI" w:hAnsi="Segoe UI" w:cs="Segoe UI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735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7353"/>
    <w:rPr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9A7353"/>
    <w:pPr>
      <w:spacing w:after="0" w:line="240" w:lineRule="auto"/>
    </w:pPr>
    <w:rPr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9A7353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9A7353"/>
    <w:rPr>
      <w:rFonts w:ascii="Calibri" w:eastAsiaTheme="majorEastAsia" w:hAnsi="Calibri" w:cstheme="majorBidi"/>
      <w:b/>
      <w:i/>
      <w:szCs w:val="26"/>
      <w:lang w:val="en-US"/>
    </w:rPr>
  </w:style>
  <w:style w:type="paragraph" w:customStyle="1" w:styleId="APATabletitle">
    <w:name w:val="APA Table title"/>
    <w:basedOn w:val="Beschriftung"/>
    <w:qFormat/>
    <w:rsid w:val="009A7353"/>
    <w:pPr>
      <w:spacing w:after="0"/>
      <w:jc w:val="left"/>
    </w:pPr>
    <w:rPr>
      <w:rFonts w:cs="Times New Roman"/>
      <w:iCs w:val="0"/>
      <w:color w:val="000000" w:themeColor="text1"/>
      <w:sz w:val="24"/>
      <w:szCs w:val="24"/>
    </w:rPr>
  </w:style>
  <w:style w:type="paragraph" w:customStyle="1" w:styleId="Paragraph">
    <w:name w:val="Paragraph"/>
    <w:basedOn w:val="Standard"/>
    <w:next w:val="Newparagraph"/>
    <w:qFormat/>
    <w:rsid w:val="00A372ED"/>
    <w:pPr>
      <w:widowControl w:val="0"/>
      <w:spacing w:before="240" w:after="0" w:line="480" w:lineRule="auto"/>
    </w:pPr>
    <w:rPr>
      <w:rFonts w:eastAsia="Times New Roman" w:cs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Standard"/>
    <w:qFormat/>
    <w:rsid w:val="00A372ED"/>
    <w:pPr>
      <w:spacing w:after="0" w:line="480" w:lineRule="auto"/>
      <w:ind w:firstLine="720"/>
    </w:pPr>
    <w:rPr>
      <w:rFonts w:eastAsia="Times New Roman" w:cs="Times New Roman"/>
      <w:sz w:val="24"/>
      <w:szCs w:val="24"/>
      <w:lang w:val="en-GB" w:eastAsia="en-GB"/>
    </w:rPr>
  </w:style>
  <w:style w:type="paragraph" w:customStyle="1" w:styleId="Tabletitle">
    <w:name w:val="Table title"/>
    <w:basedOn w:val="Standard"/>
    <w:next w:val="Standard"/>
    <w:qFormat/>
    <w:rsid w:val="00A372ED"/>
    <w:pPr>
      <w:spacing w:before="240" w:after="0"/>
      <w:jc w:val="left"/>
    </w:pPr>
    <w:rPr>
      <w:rFonts w:eastAsia="Times New Roman" w:cs="Times New Roman"/>
      <w:sz w:val="24"/>
      <w:szCs w:val="24"/>
      <w:lang w:val="en-GB" w:eastAsia="en-GB"/>
    </w:rPr>
  </w:style>
  <w:style w:type="paragraph" w:customStyle="1" w:styleId="Figurecaption">
    <w:name w:val="Figure caption"/>
    <w:basedOn w:val="Standard"/>
    <w:next w:val="Standard"/>
    <w:qFormat/>
    <w:rsid w:val="00A372ED"/>
    <w:pPr>
      <w:spacing w:before="240" w:after="0"/>
      <w:jc w:val="left"/>
    </w:pPr>
    <w:rPr>
      <w:rFonts w:eastAsia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47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B677315-3540-4D47-A5B1-EF0A17FB90B0}"/>
      </w:docPartPr>
      <w:docPartBody>
        <w:p w:rsidR="002764A4" w:rsidRDefault="002764A4">
          <w:r w:rsidRPr="00E61703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B5E"/>
    <w:rsid w:val="00011278"/>
    <w:rsid w:val="00046D5C"/>
    <w:rsid w:val="00090C6D"/>
    <w:rsid w:val="000A1DED"/>
    <w:rsid w:val="00136AB1"/>
    <w:rsid w:val="001523B7"/>
    <w:rsid w:val="00170A22"/>
    <w:rsid w:val="00177F94"/>
    <w:rsid w:val="001810F2"/>
    <w:rsid w:val="002764A4"/>
    <w:rsid w:val="002C701C"/>
    <w:rsid w:val="002F1EE4"/>
    <w:rsid w:val="002F21DC"/>
    <w:rsid w:val="003164B1"/>
    <w:rsid w:val="00346F20"/>
    <w:rsid w:val="003512AD"/>
    <w:rsid w:val="003F546F"/>
    <w:rsid w:val="003F70FA"/>
    <w:rsid w:val="00401A45"/>
    <w:rsid w:val="00453A43"/>
    <w:rsid w:val="00474749"/>
    <w:rsid w:val="004E3825"/>
    <w:rsid w:val="004E66E8"/>
    <w:rsid w:val="00505CAB"/>
    <w:rsid w:val="00505F83"/>
    <w:rsid w:val="005339E9"/>
    <w:rsid w:val="00570422"/>
    <w:rsid w:val="00577697"/>
    <w:rsid w:val="00615457"/>
    <w:rsid w:val="00627A8A"/>
    <w:rsid w:val="006717C5"/>
    <w:rsid w:val="006E1280"/>
    <w:rsid w:val="00726AAA"/>
    <w:rsid w:val="00746E88"/>
    <w:rsid w:val="007536E9"/>
    <w:rsid w:val="008871C6"/>
    <w:rsid w:val="008E1E1E"/>
    <w:rsid w:val="00956040"/>
    <w:rsid w:val="00A46082"/>
    <w:rsid w:val="00AC4FD5"/>
    <w:rsid w:val="00B057FF"/>
    <w:rsid w:val="00B15301"/>
    <w:rsid w:val="00B31CEF"/>
    <w:rsid w:val="00B33F93"/>
    <w:rsid w:val="00B55CE2"/>
    <w:rsid w:val="00B75C77"/>
    <w:rsid w:val="00BA3B6E"/>
    <w:rsid w:val="00C1428B"/>
    <w:rsid w:val="00C73747"/>
    <w:rsid w:val="00D64354"/>
    <w:rsid w:val="00DF34F7"/>
    <w:rsid w:val="00DF3B6B"/>
    <w:rsid w:val="00E02B5E"/>
    <w:rsid w:val="00E23658"/>
    <w:rsid w:val="00E347ED"/>
    <w:rsid w:val="00E46724"/>
    <w:rsid w:val="00E5281E"/>
    <w:rsid w:val="00F02BAE"/>
    <w:rsid w:val="00FD38EA"/>
    <w:rsid w:val="00FE5DBA"/>
    <w:rsid w:val="00FF0C29"/>
    <w:rsid w:val="00FF1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rsid w:val="00505CAB"/>
    <w:rPr>
      <w:color w:val="808080"/>
    </w:rPr>
  </w:style>
  <w:style w:type="paragraph" w:customStyle="1" w:styleId="C5BD6B215F78479CB61FA8ABF4E6E39D">
    <w:name w:val="C5BD6B215F78479CB61FA8ABF4E6E39D"/>
    <w:rsid w:val="00E02B5E"/>
  </w:style>
  <w:style w:type="paragraph" w:customStyle="1" w:styleId="01C1AEE421C74E4DA7B189D67541EE2D">
    <w:name w:val="01C1AEE421C74E4DA7B189D67541EE2D"/>
    <w:rsid w:val="00E23658"/>
    <w:rPr>
      <w:lang w:val="de-DE" w:eastAsia="de-DE"/>
    </w:rPr>
  </w:style>
  <w:style w:type="paragraph" w:customStyle="1" w:styleId="AEB7DFC6EA474A678B18E8037A426D57">
    <w:name w:val="AEB7DFC6EA474A678B18E8037A426D57"/>
    <w:rsid w:val="00E23658"/>
    <w:rPr>
      <w:lang w:val="de-DE" w:eastAsia="de-DE"/>
    </w:rPr>
  </w:style>
  <w:style w:type="paragraph" w:customStyle="1" w:styleId="EFFE5614D2CD4BA5AAAFD306977D8DF2">
    <w:name w:val="EFFE5614D2CD4BA5AAAFD306977D8DF2"/>
    <w:rsid w:val="00E23658"/>
    <w:rPr>
      <w:lang w:val="de-DE" w:eastAsia="de-DE"/>
    </w:rPr>
  </w:style>
  <w:style w:type="paragraph" w:customStyle="1" w:styleId="9F2F118EAB2243419ACFB91E8431AB6A">
    <w:name w:val="9F2F118EAB2243419ACFB91E8431AB6A"/>
    <w:rsid w:val="00B31CEF"/>
    <w:rPr>
      <w:lang w:val="de-DE" w:eastAsia="de-DE"/>
    </w:rPr>
  </w:style>
  <w:style w:type="paragraph" w:customStyle="1" w:styleId="B38D0C4C8D7E4F809CDEB4519060BBA9">
    <w:name w:val="B38D0C4C8D7E4F809CDEB4519060BBA9"/>
    <w:rsid w:val="00B31CEF"/>
    <w:rPr>
      <w:lang w:val="de-DE" w:eastAsia="de-DE"/>
    </w:rPr>
  </w:style>
  <w:style w:type="paragraph" w:customStyle="1" w:styleId="C6A66E60370B458A89F7EA4FB79C4B42">
    <w:name w:val="C6A66E60370B458A89F7EA4FB79C4B42"/>
    <w:rsid w:val="00B31CEF"/>
    <w:rPr>
      <w:lang w:val="de-DE" w:eastAsia="de-DE"/>
    </w:rPr>
  </w:style>
  <w:style w:type="paragraph" w:customStyle="1" w:styleId="F867FCE61FE84BA0B6239DE4CD8E3C07">
    <w:name w:val="F867FCE61FE84BA0B6239DE4CD8E3C07"/>
    <w:rsid w:val="00B31CEF"/>
    <w:rPr>
      <w:lang w:val="de-DE" w:eastAsia="de-DE"/>
    </w:rPr>
  </w:style>
  <w:style w:type="paragraph" w:customStyle="1" w:styleId="208E0ECDA6BB41AAA2A09D7E98DCBB47">
    <w:name w:val="208E0ECDA6BB41AAA2A09D7E98DCBB47"/>
    <w:rsid w:val="00B31CEF"/>
    <w:rPr>
      <w:lang w:val="de-DE" w:eastAsia="de-DE"/>
    </w:rPr>
  </w:style>
  <w:style w:type="paragraph" w:customStyle="1" w:styleId="5BFE81AE9FB44D57BA549660CF93D921">
    <w:name w:val="5BFE81AE9FB44D57BA549660CF93D921"/>
    <w:rsid w:val="00B31CEF"/>
    <w:rPr>
      <w:lang w:val="de-DE" w:eastAsia="de-DE"/>
    </w:rPr>
  </w:style>
  <w:style w:type="paragraph" w:customStyle="1" w:styleId="F5B6D74BB781426FB188469B26714C4E">
    <w:name w:val="F5B6D74BB781426FB188469B26714C4E"/>
    <w:rsid w:val="00090C6D"/>
    <w:rPr>
      <w:lang w:val="de-DE" w:eastAsia="de-DE"/>
    </w:rPr>
  </w:style>
  <w:style w:type="paragraph" w:customStyle="1" w:styleId="9FA40AAE90824EDF909AE49D8C5C5290">
    <w:name w:val="9FA40AAE90824EDF909AE49D8C5C5290"/>
    <w:rsid w:val="00090C6D"/>
    <w:rPr>
      <w:lang w:val="de-DE" w:eastAsia="de-DE"/>
    </w:rPr>
  </w:style>
  <w:style w:type="paragraph" w:customStyle="1" w:styleId="FDE48FCCF53C4E4D9FC1EED121F4630B">
    <w:name w:val="FDE48FCCF53C4E4D9FC1EED121F4630B"/>
    <w:rsid w:val="00090C6D"/>
    <w:rPr>
      <w:lang w:val="de-DE" w:eastAsia="de-DE"/>
    </w:rPr>
  </w:style>
  <w:style w:type="paragraph" w:customStyle="1" w:styleId="AB62350B06274084B64ED1927A8F38CF">
    <w:name w:val="AB62350B06274084B64ED1927A8F38CF"/>
    <w:rsid w:val="00B75C77"/>
    <w:rPr>
      <w:lang w:val="de-DE" w:eastAsia="de-DE"/>
    </w:rPr>
  </w:style>
  <w:style w:type="paragraph" w:customStyle="1" w:styleId="C02C384AFCEB47BCBEA52A0A6D2B9ECA">
    <w:name w:val="C02C384AFCEB47BCBEA52A0A6D2B9ECA"/>
    <w:rsid w:val="00B75C77"/>
    <w:rPr>
      <w:lang w:val="de-DE" w:eastAsia="de-DE"/>
    </w:rPr>
  </w:style>
  <w:style w:type="paragraph" w:customStyle="1" w:styleId="3A67507A211E493F9C6940D6EE6E4819">
    <w:name w:val="3A67507A211E493F9C6940D6EE6E4819"/>
    <w:rsid w:val="00B75C77"/>
    <w:rPr>
      <w:lang w:val="de-DE" w:eastAsia="de-DE"/>
    </w:rPr>
  </w:style>
  <w:style w:type="paragraph" w:customStyle="1" w:styleId="77B074369F7945B785661AEC79B5CBC7">
    <w:name w:val="77B074369F7945B785661AEC79B5CBC7"/>
    <w:rsid w:val="00B75C77"/>
    <w:rPr>
      <w:lang w:val="de-DE" w:eastAsia="de-DE"/>
    </w:rPr>
  </w:style>
  <w:style w:type="paragraph" w:customStyle="1" w:styleId="90E4F275E95F48EFA2E731E1CB642614">
    <w:name w:val="90E4F275E95F48EFA2E731E1CB642614"/>
    <w:rsid w:val="00B75C77"/>
    <w:rPr>
      <w:lang w:val="de-DE" w:eastAsia="de-DE"/>
    </w:rPr>
  </w:style>
  <w:style w:type="paragraph" w:customStyle="1" w:styleId="1073A2E89F7B4421B6F466874CE196C5">
    <w:name w:val="1073A2E89F7B4421B6F466874CE196C5"/>
    <w:rsid w:val="00B75C77"/>
    <w:rPr>
      <w:lang w:val="de-DE" w:eastAsia="de-DE"/>
    </w:rPr>
  </w:style>
  <w:style w:type="paragraph" w:customStyle="1" w:styleId="58700CA1531C49A39522D15D4887C11E">
    <w:name w:val="58700CA1531C49A39522D15D4887C11E"/>
    <w:rsid w:val="00B75C77"/>
    <w:rPr>
      <w:lang w:val="de-DE" w:eastAsia="de-DE"/>
    </w:rPr>
  </w:style>
  <w:style w:type="paragraph" w:customStyle="1" w:styleId="0ABD134CEE944AF4BE68DF9F5E9A6667">
    <w:name w:val="0ABD134CEE944AF4BE68DF9F5E9A6667"/>
    <w:rsid w:val="00B75C77"/>
    <w:rPr>
      <w:lang w:val="de-DE" w:eastAsia="de-DE"/>
    </w:rPr>
  </w:style>
  <w:style w:type="paragraph" w:customStyle="1" w:styleId="60E06E46D9F3452D94238D2EFE0DA67D">
    <w:name w:val="60E06E46D9F3452D94238D2EFE0DA67D"/>
    <w:rsid w:val="00B75C77"/>
    <w:rPr>
      <w:lang w:val="de-DE" w:eastAsia="de-DE"/>
    </w:rPr>
  </w:style>
  <w:style w:type="paragraph" w:customStyle="1" w:styleId="0225E115064741BCBFD953E1092C4838">
    <w:name w:val="0225E115064741BCBFD953E1092C4838"/>
    <w:rsid w:val="00B75C77"/>
    <w:rPr>
      <w:lang w:val="de-DE" w:eastAsia="de-DE"/>
    </w:rPr>
  </w:style>
  <w:style w:type="paragraph" w:customStyle="1" w:styleId="4AE0FFE268844D098B2A692008F6F1A7">
    <w:name w:val="4AE0FFE268844D098B2A692008F6F1A7"/>
    <w:rsid w:val="00B75C77"/>
    <w:rPr>
      <w:lang w:val="de-DE" w:eastAsia="de-DE"/>
    </w:rPr>
  </w:style>
  <w:style w:type="paragraph" w:customStyle="1" w:styleId="2CF8D7C8CA624367B9C80538016248DB">
    <w:name w:val="2CF8D7C8CA624367B9C80538016248DB"/>
    <w:rsid w:val="00B75C77"/>
    <w:rPr>
      <w:lang w:val="de-DE" w:eastAsia="de-DE"/>
    </w:rPr>
  </w:style>
  <w:style w:type="paragraph" w:customStyle="1" w:styleId="E8A630EC1224400AAA372E5BD0726F37">
    <w:name w:val="E8A630EC1224400AAA372E5BD0726F37"/>
    <w:rsid w:val="00B75C77"/>
    <w:rPr>
      <w:lang w:val="de-DE" w:eastAsia="de-DE"/>
    </w:rPr>
  </w:style>
  <w:style w:type="paragraph" w:customStyle="1" w:styleId="C86034E1C5104245BCDEFD89348AF8BB">
    <w:name w:val="C86034E1C5104245BCDEFD89348AF8BB"/>
    <w:rsid w:val="00B75C77"/>
    <w:rPr>
      <w:lang w:val="de-DE" w:eastAsia="de-DE"/>
    </w:rPr>
  </w:style>
  <w:style w:type="paragraph" w:customStyle="1" w:styleId="1EF02E5C7DEB49C1A1ED76C11B6CB444">
    <w:name w:val="1EF02E5C7DEB49C1A1ED76C11B6CB444"/>
    <w:rsid w:val="00B75C77"/>
    <w:rPr>
      <w:lang w:val="de-DE" w:eastAsia="de-DE"/>
    </w:rPr>
  </w:style>
  <w:style w:type="paragraph" w:customStyle="1" w:styleId="1CAEE880FA5B4AFEAC8D0BCBCEFFD367">
    <w:name w:val="1CAEE880FA5B4AFEAC8D0BCBCEFFD367"/>
    <w:rsid w:val="00B75C77"/>
    <w:rPr>
      <w:lang w:val="de-DE" w:eastAsia="de-DE"/>
    </w:rPr>
  </w:style>
  <w:style w:type="paragraph" w:customStyle="1" w:styleId="67EA113663BF4F9F94D250D2A66CF0C0">
    <w:name w:val="67EA113663BF4F9F94D250D2A66CF0C0"/>
    <w:rsid w:val="00B75C77"/>
    <w:rPr>
      <w:lang w:val="de-DE" w:eastAsia="de-DE"/>
    </w:rPr>
  </w:style>
  <w:style w:type="paragraph" w:customStyle="1" w:styleId="29D829CAFD9C46D7B12A068BACF73762">
    <w:name w:val="29D829CAFD9C46D7B12A068BACF73762"/>
    <w:rsid w:val="00B75C77"/>
    <w:rPr>
      <w:lang w:val="de-DE" w:eastAsia="de-DE"/>
    </w:rPr>
  </w:style>
  <w:style w:type="paragraph" w:customStyle="1" w:styleId="D1D6F49B5D414EFDA2F449AFFF8BA19B">
    <w:name w:val="D1D6F49B5D414EFDA2F449AFFF8BA19B"/>
    <w:rsid w:val="00B75C77"/>
    <w:rPr>
      <w:lang w:val="de-DE" w:eastAsia="de-DE"/>
    </w:rPr>
  </w:style>
  <w:style w:type="paragraph" w:customStyle="1" w:styleId="7F9267522F8745AAB6731F9127CC3AFA">
    <w:name w:val="7F9267522F8745AAB6731F9127CC3AFA"/>
    <w:rsid w:val="00B75C77"/>
    <w:rPr>
      <w:lang w:val="de-DE" w:eastAsia="de-DE"/>
    </w:rPr>
  </w:style>
  <w:style w:type="paragraph" w:customStyle="1" w:styleId="FC2153B969E64868833DE3577414699B">
    <w:name w:val="FC2153B969E64868833DE3577414699B"/>
    <w:rsid w:val="00B75C77"/>
    <w:rPr>
      <w:lang w:val="de-DE" w:eastAsia="de-DE"/>
    </w:rPr>
  </w:style>
  <w:style w:type="paragraph" w:customStyle="1" w:styleId="EA8923DFBC19491D910AA0F8B668652E">
    <w:name w:val="EA8923DFBC19491D910AA0F8B668652E"/>
    <w:rsid w:val="00B75C77"/>
    <w:rPr>
      <w:lang w:val="de-DE" w:eastAsia="de-DE"/>
    </w:rPr>
  </w:style>
  <w:style w:type="paragraph" w:customStyle="1" w:styleId="EE49D726D2904B8983635C47964BB4B7">
    <w:name w:val="EE49D726D2904B8983635C47964BB4B7"/>
    <w:rsid w:val="00B75C77"/>
    <w:rPr>
      <w:lang w:val="de-DE" w:eastAsia="de-DE"/>
    </w:rPr>
  </w:style>
  <w:style w:type="paragraph" w:customStyle="1" w:styleId="5DDF9E19358843DDB73FD85F2A3B3C60">
    <w:name w:val="5DDF9E19358843DDB73FD85F2A3B3C60"/>
    <w:rsid w:val="00B75C77"/>
    <w:rPr>
      <w:lang w:val="de-DE" w:eastAsia="de-DE"/>
    </w:rPr>
  </w:style>
  <w:style w:type="paragraph" w:customStyle="1" w:styleId="B80F8B205F8B444CA662B5B020287064">
    <w:name w:val="B80F8B205F8B444CA662B5B020287064"/>
    <w:rsid w:val="00DF34F7"/>
    <w:rPr>
      <w:lang w:val="de-DE" w:eastAsia="de-DE"/>
    </w:rPr>
  </w:style>
  <w:style w:type="paragraph" w:customStyle="1" w:styleId="AACEE7466BBA4174A8314492FA7596F3">
    <w:name w:val="AACEE7466BBA4174A8314492FA7596F3"/>
    <w:rsid w:val="00DF34F7"/>
    <w:rPr>
      <w:lang w:val="de-DE" w:eastAsia="de-DE"/>
    </w:rPr>
  </w:style>
  <w:style w:type="paragraph" w:customStyle="1" w:styleId="DE831559033D4F3FB9D879950AE98570">
    <w:name w:val="DE831559033D4F3FB9D879950AE98570"/>
    <w:rsid w:val="00DF34F7"/>
    <w:rPr>
      <w:lang w:val="de-DE" w:eastAsia="de-DE"/>
    </w:rPr>
  </w:style>
  <w:style w:type="paragraph" w:customStyle="1" w:styleId="80CEC6CD82494CB9AC9F10084EB4EF07">
    <w:name w:val="80CEC6CD82494CB9AC9F10084EB4EF07"/>
    <w:rsid w:val="00DF34F7"/>
    <w:rPr>
      <w:lang w:val="de-DE" w:eastAsia="de-DE"/>
    </w:rPr>
  </w:style>
  <w:style w:type="paragraph" w:customStyle="1" w:styleId="2F10AAC8D339458B8E84D8ED52278675">
    <w:name w:val="2F10AAC8D339458B8E84D8ED52278675"/>
    <w:rsid w:val="00DF34F7"/>
    <w:rPr>
      <w:lang w:val="de-DE" w:eastAsia="de-DE"/>
    </w:rPr>
  </w:style>
  <w:style w:type="paragraph" w:customStyle="1" w:styleId="1E046EB21C274A678C34D94F4DF17FB8">
    <w:name w:val="1E046EB21C274A678C34D94F4DF17FB8"/>
    <w:rsid w:val="00DF34F7"/>
    <w:rPr>
      <w:lang w:val="de-DE" w:eastAsia="de-DE"/>
    </w:rPr>
  </w:style>
  <w:style w:type="paragraph" w:customStyle="1" w:styleId="61B1C37DDA414F36A34985A9C2D36FFA">
    <w:name w:val="61B1C37DDA414F36A34985A9C2D36FFA"/>
    <w:rsid w:val="004E66E8"/>
    <w:rPr>
      <w:lang w:val="de-DE" w:eastAsia="de-DE"/>
    </w:rPr>
  </w:style>
  <w:style w:type="paragraph" w:customStyle="1" w:styleId="6094CBD9BE5140AD90059A93188C7D23">
    <w:name w:val="6094CBD9BE5140AD90059A93188C7D23"/>
    <w:rsid w:val="00505CA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F5716F-872D-4EBD-BC3F-8173A6426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8</Words>
  <Characters>9453</Characters>
  <Application>Microsoft Office Word</Application>
  <DocSecurity>0</DocSecurity>
  <Lines>78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13T14:57:00Z</dcterms:created>
  <dcterms:modified xsi:type="dcterms:W3CDTF">2022-07-15T15:06:00Z</dcterms:modified>
</cp:coreProperties>
</file>